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0B30" w14:textId="1D6BC0C7" w:rsidR="00A52488" w:rsidRDefault="00AB3128">
      <w:pPr>
        <w:pStyle w:val="Title"/>
        <w:rPr>
          <w:lang w:val="en-AU"/>
        </w:rPr>
      </w:pPr>
      <w:bookmarkStart w:id="0" w:name="_Hlk138345772"/>
      <w:bookmarkStart w:id="1" w:name="_Hlk134515921"/>
      <w:bookmarkEnd w:id="0"/>
      <w:r>
        <w:rPr>
          <w:lang w:val="en-AU"/>
        </w:rPr>
        <w:t xml:space="preserve">Rasch validation of the short form (8 item) PC-QoL </w:t>
      </w:r>
      <w:r w:rsidR="00E56FBD">
        <w:rPr>
          <w:lang w:val="en-AU"/>
        </w:rPr>
        <w:t>questionnaire</w:t>
      </w:r>
      <w:r>
        <w:rPr>
          <w:lang w:val="en-AU"/>
        </w:rPr>
        <w:t>, and applicability of use as a health state classification system for a new preference-based measure.</w:t>
      </w:r>
    </w:p>
    <w:p w14:paraId="5B7D2626" w14:textId="7FD8D1A0" w:rsidR="00A52488" w:rsidRDefault="00AB3128">
      <w:pPr>
        <w:pStyle w:val="Author"/>
        <w:rPr>
          <w:lang w:val="en-AU"/>
        </w:rPr>
      </w:pPr>
      <w:r>
        <w:rPr>
          <w:lang w:val="en-AU"/>
        </w:rPr>
        <w:t>Jack M. Roberts</w:t>
      </w:r>
      <w:r w:rsidR="001E59F6" w:rsidRPr="001E59F6">
        <w:rPr>
          <w:vertAlign w:val="superscript"/>
          <w:lang w:val="en-AU"/>
        </w:rPr>
        <w:t>1</w:t>
      </w:r>
      <w:r w:rsidR="001E59F6">
        <w:rPr>
          <w:vertAlign w:val="superscript"/>
          <w:lang w:val="en-AU"/>
        </w:rPr>
        <w:t>,2</w:t>
      </w:r>
      <w:r>
        <w:rPr>
          <w:lang w:val="en-AU"/>
        </w:rPr>
        <w:t>, Anne B. Chang</w:t>
      </w:r>
      <w:r w:rsidR="001E59F6" w:rsidRPr="001E59F6">
        <w:rPr>
          <w:vertAlign w:val="superscript"/>
          <w:lang w:val="en-AU"/>
        </w:rPr>
        <w:t>1,2,3</w:t>
      </w:r>
      <w:r>
        <w:rPr>
          <w:lang w:val="en-AU"/>
        </w:rPr>
        <w:t>, Vikas Goyal</w:t>
      </w:r>
      <w:r w:rsidR="001E59F6" w:rsidRPr="001E59F6">
        <w:rPr>
          <w:vertAlign w:val="superscript"/>
          <w:lang w:val="en-AU"/>
        </w:rPr>
        <w:t>2,3</w:t>
      </w:r>
      <w:r>
        <w:rPr>
          <w:lang w:val="en-AU"/>
        </w:rPr>
        <w:t>, Nitin Kapur</w:t>
      </w:r>
      <w:r w:rsidR="00B22653" w:rsidRPr="00B22653">
        <w:rPr>
          <w:vertAlign w:val="superscript"/>
          <w:lang w:val="en-AU"/>
        </w:rPr>
        <w:t>3</w:t>
      </w:r>
      <w:r>
        <w:rPr>
          <w:lang w:val="en-AU"/>
        </w:rPr>
        <w:t>, Julie M. Marchant</w:t>
      </w:r>
      <w:r w:rsidR="00B22653" w:rsidRPr="00B22653">
        <w:rPr>
          <w:vertAlign w:val="superscript"/>
          <w:lang w:val="en-AU"/>
        </w:rPr>
        <w:t>1,2,3</w:t>
      </w:r>
      <w:r>
        <w:rPr>
          <w:lang w:val="en-AU"/>
        </w:rPr>
        <w:t>,</w:t>
      </w:r>
      <w:r w:rsidR="008F4659">
        <w:rPr>
          <w:lang w:val="en-AU"/>
        </w:rPr>
        <w:t xml:space="preserve"> Steven M. McPhail*</w:t>
      </w:r>
      <w:r w:rsidR="00B22653" w:rsidRPr="00B22653">
        <w:rPr>
          <w:vertAlign w:val="superscript"/>
          <w:lang w:val="en-AU"/>
        </w:rPr>
        <w:t>1,4</w:t>
      </w:r>
      <w:r w:rsidR="008F4659">
        <w:rPr>
          <w:lang w:val="en-AU"/>
        </w:rPr>
        <w:t>,</w:t>
      </w:r>
      <w:r>
        <w:rPr>
          <w:lang w:val="en-AU"/>
        </w:rPr>
        <w:t xml:space="preserve"> Sanjeewa Kularatna</w:t>
      </w:r>
      <w:r w:rsidR="008F4659">
        <w:rPr>
          <w:lang w:val="en-AU"/>
        </w:rPr>
        <w:t>*</w:t>
      </w:r>
      <w:r w:rsidR="00B22653" w:rsidRPr="00B22653">
        <w:rPr>
          <w:vertAlign w:val="superscript"/>
          <w:lang w:val="en-AU"/>
        </w:rPr>
        <w:t>1,5</w:t>
      </w:r>
    </w:p>
    <w:p w14:paraId="7C197460" w14:textId="6557898F" w:rsidR="00A250B0" w:rsidRDefault="00A250B0">
      <w:pPr>
        <w:pStyle w:val="BodyText"/>
        <w:rPr>
          <w:rStyle w:val="Hyperlink"/>
          <w:lang w:val="en-AU"/>
        </w:rPr>
      </w:pPr>
      <w:r>
        <w:rPr>
          <w:lang w:val="en-AU"/>
        </w:rPr>
        <w:t xml:space="preserve">Corresponding author: Jack Roberts – </w:t>
      </w:r>
      <w:hyperlink r:id="rId8" w:history="1">
        <w:r w:rsidRPr="001A4D33">
          <w:rPr>
            <w:rStyle w:val="Hyperlink"/>
            <w:lang w:val="en-AU"/>
          </w:rPr>
          <w:t>jack.roberts@connect.qut.edu.au</w:t>
        </w:r>
      </w:hyperlink>
    </w:p>
    <w:p w14:paraId="4F12E16F" w14:textId="77777777" w:rsidR="008C12D6" w:rsidRDefault="008C12D6" w:rsidP="008C12D6">
      <w:pPr>
        <w:rPr>
          <w:lang w:val="en-AU"/>
        </w:rPr>
      </w:pPr>
    </w:p>
    <w:bookmarkEnd w:id="1"/>
    <w:p w14:paraId="5981BCD1" w14:textId="61358FAA" w:rsidR="008C12D6" w:rsidRDefault="008C12D6">
      <w:pPr>
        <w:spacing w:line="240" w:lineRule="auto"/>
        <w:rPr>
          <w:lang w:val="en-AU"/>
        </w:rPr>
      </w:pPr>
      <w:r>
        <w:rPr>
          <w:lang w:val="en-AU"/>
        </w:rPr>
        <w:br w:type="page"/>
      </w:r>
    </w:p>
    <w:p w14:paraId="4EB7D945" w14:textId="18827C7F" w:rsidR="00A52488" w:rsidRDefault="00FA77E0">
      <w:pPr>
        <w:pStyle w:val="Heading1"/>
        <w:rPr>
          <w:lang w:val="en-AU"/>
        </w:rPr>
      </w:pPr>
      <w:r>
        <w:rPr>
          <w:lang w:val="en-AU"/>
        </w:rPr>
        <w:lastRenderedPageBreak/>
        <w:t xml:space="preserve">Online resource: </w:t>
      </w:r>
      <w:r w:rsidR="00AB3128">
        <w:rPr>
          <w:lang w:val="en-AU"/>
        </w:rPr>
        <w:t>tables</w:t>
      </w:r>
    </w:p>
    <w:p w14:paraId="7E171C4E" w14:textId="21129CC2" w:rsidR="00A52488" w:rsidRPr="00A93A9B" w:rsidRDefault="00AB3128" w:rsidP="00A93A9B">
      <w:pPr>
        <w:pStyle w:val="FirstParagraph"/>
        <w:rPr>
          <w:lang w:val="en-AU"/>
        </w:rPr>
      </w:pPr>
      <w:r w:rsidRPr="00A93A9B">
        <w:rPr>
          <w:lang w:val="en-AU"/>
        </w:rPr>
        <w:t>Table S1: Descriptive statistics of PC-QoL</w:t>
      </w:r>
      <w:r w:rsidR="005E260C" w:rsidRPr="00A93A9B">
        <w:rPr>
          <w:lang w:val="en-AU"/>
        </w:rPr>
        <w:t>-</w:t>
      </w:r>
      <w:r w:rsidRPr="00A93A9B">
        <w:rPr>
          <w:lang w:val="en-AU"/>
        </w:rPr>
        <w:t xml:space="preserve">8 items, </w:t>
      </w:r>
      <w:r w:rsidR="00F50379" w:rsidRPr="00A93A9B">
        <w:rPr>
          <w:lang w:val="en-AU"/>
        </w:rPr>
        <w:t>including</w:t>
      </w:r>
      <w:r w:rsidRPr="00A93A9B">
        <w:rPr>
          <w:lang w:val="en-AU"/>
        </w:rPr>
        <w:t xml:space="preserve"> mean (SD) score, Median (IQR), percentage of missing responses, and proportion responding at lowest (floor) and highest (ceiling) </w:t>
      </w:r>
      <w:r w:rsidR="00920B0A" w:rsidRPr="00A93A9B">
        <w:rPr>
          <w:lang w:val="en-AU"/>
        </w:rPr>
        <w:t>levels.</w:t>
      </w:r>
    </w:p>
    <w:tbl>
      <w:tblPr>
        <w:tblStyle w:val="Table"/>
        <w:tblW w:w="5301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53"/>
        <w:gridCol w:w="1184"/>
        <w:gridCol w:w="870"/>
        <w:gridCol w:w="1164"/>
        <w:gridCol w:w="1052"/>
        <w:gridCol w:w="1715"/>
        <w:gridCol w:w="1985"/>
      </w:tblGrid>
      <w:tr w:rsidR="00A52488" w14:paraId="194E14B1" w14:textId="77777777" w:rsidTr="00F50379">
        <w:trPr>
          <w:cantSplit/>
          <w:trHeight w:val="641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7A5E049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Item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19A256B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Mean score/ 7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19A25A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SD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1A26E5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Median (IQR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F6F4203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Missing (%)</w:t>
            </w:r>
          </w:p>
        </w:tc>
        <w:tc>
          <w:tcPr>
            <w:tcW w:w="864" w:type="pct"/>
            <w:tcBorders>
              <w:top w:val="single" w:sz="16" w:space="0" w:color="D3D3D3"/>
              <w:bottom w:val="single" w:sz="16" w:space="0" w:color="D3D3D3"/>
            </w:tcBorders>
          </w:tcPr>
          <w:p w14:paraId="6A44619A" w14:textId="1D16E34C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Floor (score = 1)</w:t>
            </w:r>
            <w:r w:rsidR="00F50379">
              <w:rPr>
                <w:rFonts w:cs="Times New Roman"/>
                <w:lang w:val="en-AU"/>
              </w:rPr>
              <w:t xml:space="preserve"> </w:t>
            </w:r>
            <w:r>
              <w:rPr>
                <w:rFonts w:cs="Times New Roman"/>
                <w:lang w:val="en-AU"/>
              </w:rPr>
              <w:t>%</w:t>
            </w:r>
          </w:p>
        </w:tc>
        <w:tc>
          <w:tcPr>
            <w:tcW w:w="1000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C613C2B" w14:textId="121AA311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Ceiling (score = 7)</w:t>
            </w:r>
            <w:r w:rsidR="00F50379">
              <w:rPr>
                <w:rFonts w:cs="Times New Roman"/>
                <w:lang w:val="en-AU"/>
              </w:rPr>
              <w:t xml:space="preserve"> </w:t>
            </w:r>
            <w:r>
              <w:rPr>
                <w:rFonts w:cs="Times New Roman"/>
                <w:lang w:val="en-AU"/>
              </w:rPr>
              <w:t xml:space="preserve">% </w:t>
            </w:r>
          </w:p>
        </w:tc>
      </w:tr>
      <w:tr w:rsidR="00A52488" w14:paraId="16D24902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C805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awaken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3C89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.7837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2496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0539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6CF6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EA9B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16D2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9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465CD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8%</w:t>
            </w:r>
          </w:p>
        </w:tc>
      </w:tr>
      <w:tr w:rsidR="00A52488" w14:paraId="77FB009F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79BE8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helpl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4E66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.8556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6DB93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1094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2630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EF9F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2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81F19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9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DB58F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0%</w:t>
            </w:r>
          </w:p>
        </w:tc>
      </w:tr>
      <w:tr w:rsidR="00A52488" w14:paraId="29D55D2B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53C42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lead a normal lif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8F7B0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.4753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30DF3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.9845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B1C9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 (3-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4834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3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C298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1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325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2%</w:t>
            </w:r>
          </w:p>
        </w:tc>
      </w:tr>
      <w:tr w:rsidR="00A52488" w14:paraId="058984A9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4167B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leaving child with oth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F610D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.3220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AE6A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1948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F274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19DE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5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2ECE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6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037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7%</w:t>
            </w:r>
          </w:p>
        </w:tc>
      </w:tr>
      <w:tr w:rsidR="00A52488" w14:paraId="5386FA22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3031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not sleeping we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B5773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.9013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6C53F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0494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9FF8B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D4280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5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CFB8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5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A010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8%</w:t>
            </w:r>
          </w:p>
        </w:tc>
      </w:tr>
      <w:tr w:rsidR="00A52488" w14:paraId="267931F7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6BCD8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overprot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7AA2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.2826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73B0F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1789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1A4B0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7BF8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2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F58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7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771E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6%</w:t>
            </w:r>
          </w:p>
        </w:tc>
      </w:tr>
      <w:tr w:rsidR="00A52488" w14:paraId="133775BA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E870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sca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FF204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.3496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4335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033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2205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3-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F88FD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7349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2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96729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4%</w:t>
            </w:r>
          </w:p>
        </w:tc>
      </w:tr>
      <w:tr w:rsidR="00A52488" w14:paraId="3EDC9A20" w14:textId="77777777" w:rsidTr="00F50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C0E5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up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F6BD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.9784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9B69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.0492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F306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 (2-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19074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2%</w:t>
            </w:r>
          </w:p>
        </w:tc>
        <w:tc>
          <w:tcPr>
            <w:tcW w:w="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F774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6%</w:t>
            </w:r>
          </w:p>
        </w:tc>
        <w:tc>
          <w:tcPr>
            <w:tcW w:w="10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0918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9%</w:t>
            </w:r>
          </w:p>
        </w:tc>
      </w:tr>
    </w:tbl>
    <w:p w14:paraId="3011978A" w14:textId="77777777" w:rsidR="00A52488" w:rsidRDefault="00A52488">
      <w:pPr>
        <w:pStyle w:val="BodyText"/>
      </w:pPr>
    </w:p>
    <w:p w14:paraId="2DEF61C6" w14:textId="77777777" w:rsidR="00A52488" w:rsidRPr="00A93A9B" w:rsidRDefault="00AB3128" w:rsidP="00A93A9B">
      <w:pPr>
        <w:pStyle w:val="FirstParagraph"/>
        <w:rPr>
          <w:lang w:val="en-AU"/>
        </w:rPr>
      </w:pPr>
      <w:bookmarkStart w:id="2" w:name="_Ref136355496"/>
      <w:r w:rsidRPr="00A93A9B">
        <w:rPr>
          <w:lang w:val="en-AU"/>
        </w:rPr>
        <w:t>Table</w:t>
      </w:r>
      <w:bookmarkEnd w:id="2"/>
      <w:r w:rsidRPr="00A93A9B">
        <w:rPr>
          <w:lang w:val="en-AU"/>
        </w:rPr>
        <w:t xml:space="preserve"> S2: Measures of Sampling Adequacy (MSA)</w:t>
      </w:r>
    </w:p>
    <w:tbl>
      <w:tblPr>
        <w:tblStyle w:val="Table"/>
        <w:tblW w:w="2045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09"/>
        <w:gridCol w:w="1419"/>
      </w:tblGrid>
      <w:tr w:rsidR="00A52488" w14:paraId="4BA2AF38" w14:textId="77777777" w:rsidTr="00A52488">
        <w:trPr>
          <w:cantSplit/>
          <w:tblHeader/>
        </w:trPr>
        <w:tc>
          <w:tcPr>
            <w:tcW w:w="3147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386BE32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lang w:val="en-AU"/>
              </w:rPr>
              <w:t>Item</w:t>
            </w:r>
          </w:p>
        </w:tc>
        <w:tc>
          <w:tcPr>
            <w:tcW w:w="1853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733B7920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Item MSA</w:t>
            </w:r>
          </w:p>
        </w:tc>
      </w:tr>
      <w:tr w:rsidR="00A52488" w14:paraId="4EAF0017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8D514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upset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34306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154166</w:t>
            </w:r>
          </w:p>
        </w:tc>
      </w:tr>
      <w:tr w:rsidR="00A52488" w14:paraId="6D7BB8A6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35410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helpless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CBE41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349885</w:t>
            </w:r>
          </w:p>
        </w:tc>
      </w:tr>
      <w:tr w:rsidR="00A52488" w14:paraId="706E8857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7ADDE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scared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5F757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039992</w:t>
            </w:r>
          </w:p>
        </w:tc>
      </w:tr>
      <w:tr w:rsidR="00A52488" w14:paraId="1727D7E2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1533C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overprotective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318B6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248963</w:t>
            </w:r>
          </w:p>
        </w:tc>
      </w:tr>
      <w:tr w:rsidR="00A52488" w14:paraId="624E8B2E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1C3CD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awakened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19358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8638436</w:t>
            </w:r>
          </w:p>
        </w:tc>
      </w:tr>
      <w:tr w:rsidR="00A52488" w14:paraId="41626F18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E5958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not sleeping well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68BEA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8957670</w:t>
            </w:r>
          </w:p>
        </w:tc>
      </w:tr>
      <w:tr w:rsidR="00A52488" w14:paraId="5083C31B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CB273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lead a normal life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6D19A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470386</w:t>
            </w:r>
          </w:p>
        </w:tc>
      </w:tr>
      <w:tr w:rsidR="00A52488" w14:paraId="19258974" w14:textId="77777777" w:rsidTr="00A52488">
        <w:trPr>
          <w:cantSplit/>
        </w:trPr>
        <w:tc>
          <w:tcPr>
            <w:tcW w:w="31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0CB8E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leaving child with others</w:t>
            </w:r>
          </w:p>
        </w:tc>
        <w:tc>
          <w:tcPr>
            <w:tcW w:w="1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E043D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0.9116123</w:t>
            </w:r>
          </w:p>
        </w:tc>
      </w:tr>
      <w:tr w:rsidR="00A52488" w14:paraId="1B7C86A7" w14:textId="77777777" w:rsidTr="00A52488">
        <w:trPr>
          <w:cantSplit/>
        </w:trPr>
        <w:tc>
          <w:tcPr>
            <w:tcW w:w="5000" w:type="pct"/>
            <w:gridSpan w:val="2"/>
          </w:tcPr>
          <w:p w14:paraId="5016F331" w14:textId="77777777" w:rsidR="00A52488" w:rsidRDefault="00AB3128">
            <w:pPr>
              <w:keepNext/>
              <w:spacing w:after="60"/>
              <w:rPr>
                <w:lang w:val="en-AU"/>
              </w:rPr>
            </w:pPr>
            <w:r>
              <w:rPr>
                <w:rFonts w:ascii="Calibri" w:hAnsi="Calibri"/>
                <w:lang w:val="en-AU"/>
              </w:rPr>
              <w:t>Mean MSA: 0.912</w:t>
            </w:r>
          </w:p>
        </w:tc>
      </w:tr>
    </w:tbl>
    <w:p w14:paraId="13468512" w14:textId="77777777" w:rsidR="00A52488" w:rsidRDefault="00A52488">
      <w:pPr>
        <w:pStyle w:val="BodyText"/>
        <w:rPr>
          <w:lang w:val="en-AU"/>
        </w:rPr>
      </w:pPr>
    </w:p>
    <w:p w14:paraId="77EFF538" w14:textId="47477968" w:rsidR="007C06B0" w:rsidRDefault="00F25563" w:rsidP="00A93A9B">
      <w:pPr>
        <w:pStyle w:val="FirstParagraph"/>
        <w:rPr>
          <w:lang w:val="en-AU"/>
        </w:rPr>
      </w:pPr>
      <w:bookmarkStart w:id="3" w:name="_Ref136296146"/>
      <w:r>
        <w:rPr>
          <w:lang w:val="en-AU"/>
        </w:rPr>
        <w:lastRenderedPageBreak/>
        <w:t>Table S3: Confirmatory factor analysis model fit statistic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8"/>
        <w:gridCol w:w="1168"/>
        <w:gridCol w:w="2699"/>
        <w:gridCol w:w="1440"/>
        <w:gridCol w:w="1080"/>
        <w:gridCol w:w="1080"/>
        <w:gridCol w:w="1440"/>
      </w:tblGrid>
      <w:tr w:rsidR="00B43A25" w14:paraId="2A4B4EA8" w14:textId="77777777" w:rsidTr="00653882">
        <w:tc>
          <w:tcPr>
            <w:tcW w:w="1168" w:type="dxa"/>
          </w:tcPr>
          <w:p w14:paraId="5EB5BB01" w14:textId="15A11903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Model</w:t>
            </w:r>
          </w:p>
        </w:tc>
        <w:tc>
          <w:tcPr>
            <w:tcW w:w="1168" w:type="dxa"/>
          </w:tcPr>
          <w:p w14:paraId="7CD3EB3A" w14:textId="532D3C16" w:rsidR="00B43A25" w:rsidRPr="00653882" w:rsidRDefault="00B43A25" w:rsidP="00F25563">
            <w:pPr>
              <w:pStyle w:val="BodyText"/>
              <w:rPr>
                <w:vertAlign w:val="superscript"/>
                <w:lang w:val="en-AU"/>
              </w:rPr>
            </w:pPr>
            <w:r>
              <w:rPr>
                <w:rFonts w:cs="Times New Roman"/>
                <w:lang w:val="en-AU"/>
              </w:rPr>
              <w:t>Χ</w:t>
            </w:r>
            <w:r>
              <w:rPr>
                <w:vertAlign w:val="superscript"/>
                <w:lang w:val="en-AU"/>
              </w:rPr>
              <w:t>2</w:t>
            </w:r>
          </w:p>
        </w:tc>
        <w:tc>
          <w:tcPr>
            <w:tcW w:w="2699" w:type="dxa"/>
          </w:tcPr>
          <w:p w14:paraId="68F4166A" w14:textId="7C3C9073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Degrees of freedom</w:t>
            </w:r>
          </w:p>
        </w:tc>
        <w:tc>
          <w:tcPr>
            <w:tcW w:w="1440" w:type="dxa"/>
          </w:tcPr>
          <w:p w14:paraId="770CD492" w14:textId="1F115F93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p value</w:t>
            </w:r>
          </w:p>
        </w:tc>
        <w:tc>
          <w:tcPr>
            <w:tcW w:w="1080" w:type="dxa"/>
          </w:tcPr>
          <w:p w14:paraId="4243CCBD" w14:textId="3B730639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CFI</w:t>
            </w:r>
          </w:p>
        </w:tc>
        <w:tc>
          <w:tcPr>
            <w:tcW w:w="1080" w:type="dxa"/>
          </w:tcPr>
          <w:p w14:paraId="3E12577C" w14:textId="20639C37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RMSEA</w:t>
            </w:r>
          </w:p>
        </w:tc>
        <w:tc>
          <w:tcPr>
            <w:tcW w:w="1440" w:type="dxa"/>
          </w:tcPr>
          <w:p w14:paraId="60B30E4E" w14:textId="1ABC6B78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SRMR</w:t>
            </w:r>
          </w:p>
        </w:tc>
      </w:tr>
      <w:tr w:rsidR="00B43A25" w14:paraId="1684E624" w14:textId="77777777" w:rsidTr="00653882">
        <w:tc>
          <w:tcPr>
            <w:tcW w:w="1168" w:type="dxa"/>
          </w:tcPr>
          <w:p w14:paraId="1E8ABF7A" w14:textId="104313C9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3 Factor</w:t>
            </w:r>
          </w:p>
        </w:tc>
        <w:tc>
          <w:tcPr>
            <w:tcW w:w="1168" w:type="dxa"/>
          </w:tcPr>
          <w:p w14:paraId="4BE06829" w14:textId="18F52262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143.901</w:t>
            </w:r>
          </w:p>
        </w:tc>
        <w:tc>
          <w:tcPr>
            <w:tcW w:w="2699" w:type="dxa"/>
          </w:tcPr>
          <w:p w14:paraId="7B08D99D" w14:textId="74FC3C46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1440" w:type="dxa"/>
          </w:tcPr>
          <w:p w14:paraId="1D914B62" w14:textId="62834473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0.000</w:t>
            </w:r>
          </w:p>
        </w:tc>
        <w:tc>
          <w:tcPr>
            <w:tcW w:w="1080" w:type="dxa"/>
          </w:tcPr>
          <w:p w14:paraId="6A059F14" w14:textId="12990207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0.958</w:t>
            </w:r>
          </w:p>
        </w:tc>
        <w:tc>
          <w:tcPr>
            <w:tcW w:w="1080" w:type="dxa"/>
          </w:tcPr>
          <w:p w14:paraId="74B4B01C" w14:textId="751E3123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0.108</w:t>
            </w:r>
          </w:p>
        </w:tc>
        <w:tc>
          <w:tcPr>
            <w:tcW w:w="1440" w:type="dxa"/>
          </w:tcPr>
          <w:p w14:paraId="52D506F3" w14:textId="34F7E6C7" w:rsidR="00B43A25" w:rsidRDefault="00B43A25" w:rsidP="00F25563">
            <w:pPr>
              <w:pStyle w:val="BodyText"/>
              <w:rPr>
                <w:lang w:val="en-AU"/>
              </w:rPr>
            </w:pPr>
            <w:r>
              <w:rPr>
                <w:lang w:val="en-AU"/>
              </w:rPr>
              <w:t>0.038</w:t>
            </w:r>
          </w:p>
        </w:tc>
      </w:tr>
    </w:tbl>
    <w:p w14:paraId="6B5E98FF" w14:textId="77777777" w:rsidR="00F25563" w:rsidRPr="00F25563" w:rsidRDefault="00F25563" w:rsidP="00653882">
      <w:pPr>
        <w:pStyle w:val="BodyText"/>
        <w:rPr>
          <w:lang w:val="en-AU"/>
        </w:rPr>
      </w:pPr>
    </w:p>
    <w:p w14:paraId="136BB332" w14:textId="2949A890" w:rsidR="00A52488" w:rsidRPr="00A93A9B" w:rsidRDefault="00AB3128" w:rsidP="00A93A9B">
      <w:pPr>
        <w:pStyle w:val="FirstParagraph"/>
        <w:rPr>
          <w:lang w:val="en-AU"/>
        </w:rPr>
      </w:pPr>
      <w:r w:rsidRPr="00A93A9B">
        <w:rPr>
          <w:lang w:val="en-AU"/>
        </w:rPr>
        <w:t xml:space="preserve">Table </w:t>
      </w:r>
      <w:bookmarkEnd w:id="3"/>
      <w:r w:rsidR="00700D85" w:rsidRPr="00A93A9B">
        <w:rPr>
          <w:lang w:val="en-AU"/>
        </w:rPr>
        <w:t>S</w:t>
      </w:r>
      <w:r w:rsidR="00700D85">
        <w:rPr>
          <w:lang w:val="en-AU"/>
        </w:rPr>
        <w:t>4</w:t>
      </w:r>
      <w:r w:rsidRPr="00A93A9B">
        <w:rPr>
          <w:lang w:val="en-AU"/>
        </w:rPr>
        <w:t>: Eigenvalues of factors extracted by principal components analysis indicate retention of only one factor for further investigation (eigenvalue &gt; 1).</w:t>
      </w:r>
    </w:p>
    <w:tbl>
      <w:tblPr>
        <w:tblStyle w:val="Table"/>
        <w:tblW w:w="1287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52"/>
        <w:gridCol w:w="1557"/>
      </w:tblGrid>
      <w:tr w:rsidR="00A52488" w14:paraId="3E5AF456" w14:textId="77777777" w:rsidTr="00A52488">
        <w:trPr>
          <w:cantSplit/>
          <w:tblHeader/>
        </w:trPr>
        <w:tc>
          <w:tcPr>
            <w:tcW w:w="176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25C64CB9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Factor</w:t>
            </w:r>
          </w:p>
        </w:tc>
        <w:tc>
          <w:tcPr>
            <w:tcW w:w="3232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37A1A9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Eigenvalues</w:t>
            </w:r>
          </w:p>
        </w:tc>
      </w:tr>
      <w:tr w:rsidR="00A52488" w14:paraId="55FCDFC2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C6D2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1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3FF7A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.9443855</w:t>
            </w:r>
          </w:p>
        </w:tc>
      </w:tr>
      <w:tr w:rsidR="00A52488" w14:paraId="5A50292A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0F9C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C35FE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7975295</w:t>
            </w:r>
          </w:p>
        </w:tc>
      </w:tr>
      <w:tr w:rsidR="00A52488" w14:paraId="4A9395E5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80C92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70E7C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5667637</w:t>
            </w:r>
          </w:p>
        </w:tc>
      </w:tr>
      <w:tr w:rsidR="00A52488" w14:paraId="7F311DD7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A4CEF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61F0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4298173</w:t>
            </w:r>
          </w:p>
        </w:tc>
      </w:tr>
      <w:tr w:rsidR="00A52488" w14:paraId="72555B49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2BA3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DB1A7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3717218</w:t>
            </w:r>
          </w:p>
        </w:tc>
      </w:tr>
      <w:tr w:rsidR="00A52488" w14:paraId="733DCEAE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BF708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6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0BCF5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3263879</w:t>
            </w:r>
          </w:p>
        </w:tc>
      </w:tr>
      <w:tr w:rsidR="00A52488" w14:paraId="219EF55E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ED49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7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E3D36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2959447</w:t>
            </w:r>
          </w:p>
        </w:tc>
      </w:tr>
      <w:tr w:rsidR="00A52488" w14:paraId="34D41384" w14:textId="77777777" w:rsidTr="00A52488">
        <w:trPr>
          <w:cantSplit/>
        </w:trPr>
        <w:tc>
          <w:tcPr>
            <w:tcW w:w="176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7EC31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8</w:t>
            </w:r>
          </w:p>
        </w:tc>
        <w:tc>
          <w:tcPr>
            <w:tcW w:w="32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CF3DB" w14:textId="77777777" w:rsidR="00A52488" w:rsidRDefault="00AB3128">
            <w:pPr>
              <w:keepNext/>
              <w:spacing w:after="60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.2674496</w:t>
            </w:r>
          </w:p>
        </w:tc>
      </w:tr>
    </w:tbl>
    <w:p w14:paraId="46FD8BA4" w14:textId="3664C389" w:rsidR="008C12D6" w:rsidRDefault="008C12D6">
      <w:pPr>
        <w:pStyle w:val="BodyText"/>
        <w:rPr>
          <w:lang w:val="en-AU"/>
        </w:rPr>
      </w:pPr>
    </w:p>
    <w:p w14:paraId="52AE32FD" w14:textId="77777777" w:rsidR="008C12D6" w:rsidRDefault="008C12D6">
      <w:pPr>
        <w:spacing w:line="240" w:lineRule="auto"/>
        <w:rPr>
          <w:sz w:val="24"/>
          <w:lang w:val="en-AU"/>
        </w:rPr>
      </w:pPr>
      <w:r>
        <w:rPr>
          <w:lang w:val="en-AU"/>
        </w:rPr>
        <w:br w:type="page"/>
      </w:r>
    </w:p>
    <w:p w14:paraId="07E2E082" w14:textId="09D46FC9" w:rsidR="00A52488" w:rsidRPr="00A93A9B" w:rsidRDefault="00AB3128" w:rsidP="00A93A9B">
      <w:pPr>
        <w:pStyle w:val="FirstParagraph"/>
        <w:rPr>
          <w:lang w:val="en-AU"/>
        </w:rPr>
      </w:pPr>
      <w:bookmarkStart w:id="4" w:name="_Ref136358003"/>
      <w:r w:rsidRPr="00A93A9B">
        <w:rPr>
          <w:lang w:val="en-AU"/>
        </w:rPr>
        <w:lastRenderedPageBreak/>
        <w:t>Table</w:t>
      </w:r>
      <w:bookmarkEnd w:id="4"/>
      <w:r w:rsidRPr="00A93A9B">
        <w:rPr>
          <w:lang w:val="en-AU"/>
        </w:rPr>
        <w:t xml:space="preserve"> </w:t>
      </w:r>
      <w:r w:rsidR="009B27A5" w:rsidRPr="00A93A9B">
        <w:rPr>
          <w:lang w:val="en-AU"/>
        </w:rPr>
        <w:t>S</w:t>
      </w:r>
      <w:r w:rsidR="009B27A5">
        <w:rPr>
          <w:lang w:val="en-AU"/>
        </w:rPr>
        <w:t>5</w:t>
      </w:r>
      <w:r w:rsidRPr="00A93A9B">
        <w:rPr>
          <w:lang w:val="en-AU"/>
        </w:rPr>
        <w:t>: Results of Rasch analysis after recoding item levels, before removing any items</w:t>
      </w:r>
    </w:p>
    <w:tbl>
      <w:tblPr>
        <w:tblStyle w:val="TableGrid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119"/>
        <w:gridCol w:w="1125"/>
        <w:gridCol w:w="876"/>
        <w:gridCol w:w="1275"/>
        <w:gridCol w:w="1417"/>
      </w:tblGrid>
      <w:tr w:rsidR="00A52488" w14:paraId="1A1AA174" w14:textId="77777777">
        <w:trPr>
          <w:trHeight w:val="349"/>
        </w:trPr>
        <w:tc>
          <w:tcPr>
            <w:tcW w:w="6365" w:type="dxa"/>
            <w:gridSpan w:val="2"/>
            <w:vMerge w:val="restart"/>
            <w:vAlign w:val="center"/>
          </w:tcPr>
          <w:p w14:paraId="25CB8B1C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>Item (“During the past week how often…”)</w:t>
            </w:r>
          </w:p>
        </w:tc>
        <w:tc>
          <w:tcPr>
            <w:tcW w:w="4693" w:type="dxa"/>
            <w:gridSpan w:val="4"/>
            <w:vAlign w:val="center"/>
          </w:tcPr>
          <w:p w14:paraId="0CA46746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Statistics after item level collapsed</w:t>
            </w:r>
          </w:p>
        </w:tc>
      </w:tr>
      <w:tr w:rsidR="00A52488" w14:paraId="4AA32D34" w14:textId="77777777">
        <w:tc>
          <w:tcPr>
            <w:tcW w:w="6365" w:type="dxa"/>
            <w:gridSpan w:val="2"/>
            <w:vMerge/>
            <w:tcBorders>
              <w:bottom w:val="thickThinSmallGap" w:sz="24" w:space="0" w:color="auto"/>
            </w:tcBorders>
          </w:tcPr>
          <w:p w14:paraId="0AB09B63" w14:textId="77777777" w:rsidR="00A52488" w:rsidRDefault="00A52488">
            <w:pPr>
              <w:pStyle w:val="BodyText"/>
              <w:spacing w:before="0" w:after="0"/>
              <w:rPr>
                <w:lang w:val="en-AU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3445D9F1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Residual</w:t>
            </w:r>
          </w:p>
        </w:tc>
        <w:tc>
          <w:tcPr>
            <w:tcW w:w="876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76C6B622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χ</w:t>
            </w:r>
            <w:r>
              <w:rPr>
                <w:vertAlign w:val="superscript"/>
                <w:lang w:val="en-AU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0463069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5FBC01F0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DIF</w:t>
            </w:r>
          </w:p>
        </w:tc>
      </w:tr>
      <w:tr w:rsidR="00A52488" w14:paraId="457F95A3" w14:textId="77777777">
        <w:tc>
          <w:tcPr>
            <w:tcW w:w="6365" w:type="dxa"/>
            <w:gridSpan w:val="2"/>
            <w:tcBorders>
              <w:top w:val="thickThinSmallGap" w:sz="24" w:space="0" w:color="auto"/>
            </w:tcBorders>
            <w:vAlign w:val="center"/>
          </w:tcPr>
          <w:p w14:paraId="7109F5A2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1. Did you feel </w:t>
            </w:r>
            <w:r>
              <w:rPr>
                <w:b/>
                <w:bCs/>
                <w:lang w:val="en-AU"/>
              </w:rPr>
              <w:t>helpless</w:t>
            </w:r>
            <w:r>
              <w:rPr>
                <w:lang w:val="en-AU"/>
              </w:rPr>
              <w:t xml:space="preserve"> because of your child’s cough?</w:t>
            </w:r>
          </w:p>
        </w:tc>
        <w:tc>
          <w:tcPr>
            <w:tcW w:w="1125" w:type="dxa"/>
            <w:tcBorders>
              <w:top w:val="thickThinSmallGap" w:sz="24" w:space="0" w:color="auto"/>
            </w:tcBorders>
            <w:vAlign w:val="center"/>
          </w:tcPr>
          <w:p w14:paraId="26214E93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-0.278</w:t>
            </w:r>
          </w:p>
        </w:tc>
        <w:tc>
          <w:tcPr>
            <w:tcW w:w="876" w:type="dxa"/>
            <w:tcBorders>
              <w:top w:val="thickThinSmallGap" w:sz="24" w:space="0" w:color="auto"/>
            </w:tcBorders>
            <w:vAlign w:val="center"/>
          </w:tcPr>
          <w:p w14:paraId="66D027A7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7.679</w:t>
            </w:r>
          </w:p>
        </w:tc>
        <w:tc>
          <w:tcPr>
            <w:tcW w:w="1275" w:type="dxa"/>
            <w:tcBorders>
              <w:top w:val="thickThinSmallGap" w:sz="24" w:space="0" w:color="auto"/>
            </w:tcBorders>
            <w:vAlign w:val="center"/>
          </w:tcPr>
          <w:p w14:paraId="5A8E3218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262567</w:t>
            </w:r>
          </w:p>
        </w:tc>
        <w:tc>
          <w:tcPr>
            <w:tcW w:w="1417" w:type="dxa"/>
            <w:tcBorders>
              <w:top w:val="thickThinSmallGap" w:sz="24" w:space="0" w:color="auto"/>
            </w:tcBorders>
            <w:vAlign w:val="center"/>
          </w:tcPr>
          <w:p w14:paraId="1C24A94C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Yes (ethnicity, diagnosis)</w:t>
            </w:r>
          </w:p>
        </w:tc>
      </w:tr>
      <w:tr w:rsidR="00A52488" w14:paraId="6A7344D3" w14:textId="77777777">
        <w:tc>
          <w:tcPr>
            <w:tcW w:w="6365" w:type="dxa"/>
            <w:gridSpan w:val="2"/>
            <w:vAlign w:val="center"/>
          </w:tcPr>
          <w:p w14:paraId="4A9C5D90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2. Were you worried/ concerned about your child </w:t>
            </w:r>
            <w:r>
              <w:rPr>
                <w:b/>
                <w:bCs/>
                <w:lang w:val="en-AU"/>
              </w:rPr>
              <w:t>not sleeping</w:t>
            </w:r>
            <w:r>
              <w:rPr>
                <w:lang w:val="en-AU"/>
              </w:rPr>
              <w:t xml:space="preserve"> because of cough?</w:t>
            </w:r>
          </w:p>
        </w:tc>
        <w:tc>
          <w:tcPr>
            <w:tcW w:w="1125" w:type="dxa"/>
            <w:vAlign w:val="center"/>
          </w:tcPr>
          <w:p w14:paraId="6BBE44DC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29</w:t>
            </w:r>
          </w:p>
        </w:tc>
        <w:tc>
          <w:tcPr>
            <w:tcW w:w="876" w:type="dxa"/>
            <w:vAlign w:val="center"/>
          </w:tcPr>
          <w:p w14:paraId="7D64AD2B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4.742</w:t>
            </w:r>
          </w:p>
        </w:tc>
        <w:tc>
          <w:tcPr>
            <w:tcW w:w="1275" w:type="dxa"/>
            <w:vAlign w:val="center"/>
          </w:tcPr>
          <w:p w14:paraId="1A545790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577318</w:t>
            </w:r>
          </w:p>
        </w:tc>
        <w:tc>
          <w:tcPr>
            <w:tcW w:w="1417" w:type="dxa"/>
            <w:vAlign w:val="center"/>
          </w:tcPr>
          <w:p w14:paraId="30AFFC6A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13918B92" w14:textId="77777777">
        <w:tc>
          <w:tcPr>
            <w:tcW w:w="6365" w:type="dxa"/>
            <w:gridSpan w:val="2"/>
            <w:vAlign w:val="center"/>
          </w:tcPr>
          <w:p w14:paraId="63243615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3. Did you feel </w:t>
            </w:r>
            <w:r>
              <w:rPr>
                <w:b/>
                <w:bCs/>
                <w:lang w:val="en-AU"/>
              </w:rPr>
              <w:t>overprotective</w:t>
            </w:r>
            <w:r>
              <w:rPr>
                <w:lang w:val="en-AU"/>
              </w:rPr>
              <w:t xml:space="preserve"> because of your child’s cough?</w:t>
            </w:r>
          </w:p>
        </w:tc>
        <w:tc>
          <w:tcPr>
            <w:tcW w:w="1125" w:type="dxa"/>
            <w:vAlign w:val="center"/>
          </w:tcPr>
          <w:p w14:paraId="7F3B9EE3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739</w:t>
            </w:r>
          </w:p>
        </w:tc>
        <w:tc>
          <w:tcPr>
            <w:tcW w:w="876" w:type="dxa"/>
            <w:vAlign w:val="center"/>
          </w:tcPr>
          <w:p w14:paraId="2D4B73CF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8.416</w:t>
            </w:r>
          </w:p>
        </w:tc>
        <w:tc>
          <w:tcPr>
            <w:tcW w:w="1275" w:type="dxa"/>
            <w:vAlign w:val="center"/>
          </w:tcPr>
          <w:p w14:paraId="42A6A417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209162</w:t>
            </w:r>
          </w:p>
        </w:tc>
        <w:tc>
          <w:tcPr>
            <w:tcW w:w="1417" w:type="dxa"/>
            <w:vAlign w:val="center"/>
          </w:tcPr>
          <w:p w14:paraId="0DF1E2AC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6AFF29D7" w14:textId="77777777">
        <w:tc>
          <w:tcPr>
            <w:tcW w:w="6365" w:type="dxa"/>
            <w:gridSpan w:val="2"/>
            <w:vAlign w:val="center"/>
          </w:tcPr>
          <w:p w14:paraId="51A42486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4. Did you feel </w:t>
            </w:r>
            <w:r>
              <w:rPr>
                <w:b/>
                <w:bCs/>
                <w:lang w:val="en-AU"/>
              </w:rPr>
              <w:t>upset</w:t>
            </w:r>
            <w:r>
              <w:rPr>
                <w:lang w:val="en-AU"/>
              </w:rPr>
              <w:t xml:space="preserve"> because of your child’s cough?</w:t>
            </w:r>
          </w:p>
        </w:tc>
        <w:tc>
          <w:tcPr>
            <w:tcW w:w="1125" w:type="dxa"/>
            <w:vAlign w:val="center"/>
          </w:tcPr>
          <w:p w14:paraId="211A0345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-1.686</w:t>
            </w:r>
          </w:p>
        </w:tc>
        <w:tc>
          <w:tcPr>
            <w:tcW w:w="876" w:type="dxa"/>
            <w:vAlign w:val="center"/>
          </w:tcPr>
          <w:p w14:paraId="7DFC38B1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14.946</w:t>
            </w:r>
          </w:p>
        </w:tc>
        <w:tc>
          <w:tcPr>
            <w:tcW w:w="1275" w:type="dxa"/>
            <w:vAlign w:val="center"/>
          </w:tcPr>
          <w:p w14:paraId="5017DB35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020683</w:t>
            </w:r>
          </w:p>
        </w:tc>
        <w:tc>
          <w:tcPr>
            <w:tcW w:w="1417" w:type="dxa"/>
            <w:vAlign w:val="center"/>
          </w:tcPr>
          <w:p w14:paraId="3E41524D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0C5C90BF" w14:textId="77777777">
        <w:tc>
          <w:tcPr>
            <w:tcW w:w="6365" w:type="dxa"/>
            <w:gridSpan w:val="2"/>
            <w:vAlign w:val="center"/>
          </w:tcPr>
          <w:p w14:paraId="59F4FD16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5. Were you worried/ concerned about </w:t>
            </w:r>
            <w:r>
              <w:rPr>
                <w:b/>
                <w:bCs/>
                <w:lang w:val="en-AU"/>
              </w:rPr>
              <w:t>leaving your child with others</w:t>
            </w:r>
            <w:r>
              <w:rPr>
                <w:lang w:val="en-AU"/>
              </w:rPr>
              <w:t xml:space="preserve"> because of their cough?</w:t>
            </w:r>
          </w:p>
        </w:tc>
        <w:tc>
          <w:tcPr>
            <w:tcW w:w="1125" w:type="dxa"/>
            <w:vAlign w:val="center"/>
          </w:tcPr>
          <w:p w14:paraId="269E290F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085</w:t>
            </w:r>
          </w:p>
        </w:tc>
        <w:tc>
          <w:tcPr>
            <w:tcW w:w="876" w:type="dxa"/>
            <w:vAlign w:val="center"/>
          </w:tcPr>
          <w:p w14:paraId="1C99E5CA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6.205</w:t>
            </w:r>
          </w:p>
        </w:tc>
        <w:tc>
          <w:tcPr>
            <w:tcW w:w="1275" w:type="dxa"/>
            <w:vAlign w:val="center"/>
          </w:tcPr>
          <w:p w14:paraId="571138D8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400589</w:t>
            </w:r>
          </w:p>
        </w:tc>
        <w:tc>
          <w:tcPr>
            <w:tcW w:w="1417" w:type="dxa"/>
            <w:vAlign w:val="center"/>
          </w:tcPr>
          <w:p w14:paraId="4ABE94BA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653A1F38" w14:textId="77777777">
        <w:tc>
          <w:tcPr>
            <w:tcW w:w="6365" w:type="dxa"/>
            <w:gridSpan w:val="2"/>
            <w:vAlign w:val="center"/>
          </w:tcPr>
          <w:p w14:paraId="56299573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6. Did you feel </w:t>
            </w:r>
            <w:r>
              <w:rPr>
                <w:b/>
                <w:bCs/>
                <w:lang w:val="en-AU"/>
              </w:rPr>
              <w:t>scared</w:t>
            </w:r>
            <w:r>
              <w:rPr>
                <w:lang w:val="en-AU"/>
              </w:rPr>
              <w:t xml:space="preserve"> because of your child’s cough?</w:t>
            </w:r>
          </w:p>
        </w:tc>
        <w:tc>
          <w:tcPr>
            <w:tcW w:w="1125" w:type="dxa"/>
            <w:vAlign w:val="center"/>
          </w:tcPr>
          <w:p w14:paraId="1457411C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-0.827</w:t>
            </w:r>
          </w:p>
        </w:tc>
        <w:tc>
          <w:tcPr>
            <w:tcW w:w="876" w:type="dxa"/>
            <w:vAlign w:val="center"/>
          </w:tcPr>
          <w:p w14:paraId="72698AF6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13.055</w:t>
            </w:r>
          </w:p>
        </w:tc>
        <w:tc>
          <w:tcPr>
            <w:tcW w:w="1275" w:type="dxa"/>
            <w:vAlign w:val="center"/>
          </w:tcPr>
          <w:p w14:paraId="5604FD9F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042176</w:t>
            </w:r>
          </w:p>
        </w:tc>
        <w:tc>
          <w:tcPr>
            <w:tcW w:w="1417" w:type="dxa"/>
            <w:vAlign w:val="center"/>
          </w:tcPr>
          <w:p w14:paraId="18829927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56A601DB" w14:textId="77777777">
        <w:tc>
          <w:tcPr>
            <w:tcW w:w="6365" w:type="dxa"/>
            <w:gridSpan w:val="2"/>
            <w:vAlign w:val="center"/>
          </w:tcPr>
          <w:p w14:paraId="01CC8E13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7. Were you worried/ concerned about your </w:t>
            </w:r>
            <w:r>
              <w:rPr>
                <w:b/>
                <w:bCs/>
                <w:lang w:val="en-AU"/>
              </w:rPr>
              <w:t>child being able to lead a normal life</w:t>
            </w:r>
            <w:r>
              <w:rPr>
                <w:lang w:val="en-AU"/>
              </w:rPr>
              <w:t>?</w:t>
            </w:r>
          </w:p>
        </w:tc>
        <w:tc>
          <w:tcPr>
            <w:tcW w:w="1125" w:type="dxa"/>
            <w:vAlign w:val="center"/>
          </w:tcPr>
          <w:p w14:paraId="1F732381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2.343</w:t>
            </w:r>
          </w:p>
        </w:tc>
        <w:tc>
          <w:tcPr>
            <w:tcW w:w="876" w:type="dxa"/>
            <w:vAlign w:val="center"/>
          </w:tcPr>
          <w:p w14:paraId="1F25D2FA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5.645</w:t>
            </w:r>
          </w:p>
        </w:tc>
        <w:tc>
          <w:tcPr>
            <w:tcW w:w="1275" w:type="dxa"/>
            <w:vAlign w:val="center"/>
          </w:tcPr>
          <w:p w14:paraId="091B7367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464052</w:t>
            </w:r>
          </w:p>
        </w:tc>
        <w:tc>
          <w:tcPr>
            <w:tcW w:w="1417" w:type="dxa"/>
            <w:vAlign w:val="center"/>
          </w:tcPr>
          <w:p w14:paraId="7D26DAD4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Yes (age)</w:t>
            </w:r>
          </w:p>
        </w:tc>
      </w:tr>
      <w:tr w:rsidR="00A52488" w14:paraId="18E6858E" w14:textId="77777777">
        <w:tc>
          <w:tcPr>
            <w:tcW w:w="6365" w:type="dxa"/>
            <w:gridSpan w:val="2"/>
            <w:tcBorders>
              <w:bottom w:val="single" w:sz="8" w:space="0" w:color="auto"/>
            </w:tcBorders>
            <w:vAlign w:val="center"/>
          </w:tcPr>
          <w:p w14:paraId="39A21EBA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 xml:space="preserve">8. Were you </w:t>
            </w:r>
            <w:r>
              <w:rPr>
                <w:b/>
                <w:bCs/>
                <w:lang w:val="en-AU"/>
              </w:rPr>
              <w:t>awakened during the night</w:t>
            </w:r>
            <w:r>
              <w:rPr>
                <w:lang w:val="en-AU"/>
              </w:rPr>
              <w:t xml:space="preserve"> because of your child’s cough?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1B819C31" w14:textId="77777777" w:rsidR="00A52488" w:rsidRDefault="00AB3128">
            <w:pPr>
              <w:pStyle w:val="BodyText"/>
              <w:spacing w:before="0" w:after="0"/>
              <w:jc w:val="center"/>
              <w:rPr>
                <w:caps/>
                <w:vertAlign w:val="superscript"/>
                <w:lang w:val="en-AU"/>
              </w:rPr>
            </w:pPr>
            <w:r>
              <w:t>2.518</w:t>
            </w:r>
            <w:r>
              <w:rPr>
                <w:vertAlign w:val="superscript"/>
              </w:rPr>
              <w:t>a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center"/>
          </w:tcPr>
          <w:p w14:paraId="5651B660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6.08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17CE7205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t>0.41369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5F8E7EE" w14:textId="77777777" w:rsidR="00A52488" w:rsidRDefault="00AB3128">
            <w:pPr>
              <w:pStyle w:val="BodyText"/>
              <w:spacing w:before="0" w:after="0"/>
              <w:jc w:val="center"/>
              <w:rPr>
                <w:lang w:val="en-AU"/>
              </w:rPr>
            </w:pPr>
            <w:r>
              <w:rPr>
                <w:lang w:val="en-AU"/>
              </w:rPr>
              <w:t>No</w:t>
            </w:r>
          </w:p>
        </w:tc>
      </w:tr>
      <w:tr w:rsidR="00A52488" w14:paraId="540C2D2C" w14:textId="77777777">
        <w:tc>
          <w:tcPr>
            <w:tcW w:w="5246" w:type="dxa"/>
            <w:tcBorders>
              <w:bottom w:val="single" w:sz="8" w:space="0" w:color="auto"/>
            </w:tcBorders>
            <w:vAlign w:val="center"/>
          </w:tcPr>
          <w:p w14:paraId="5E9E683C" w14:textId="77777777" w:rsidR="00A52488" w:rsidRDefault="00AB3128">
            <w:pPr>
              <w:pStyle w:val="BodyText"/>
              <w:spacing w:before="0" w:after="0"/>
              <w:jc w:val="right"/>
              <w:rPr>
                <w:lang w:val="en-AU"/>
              </w:rPr>
            </w:pPr>
            <w:r>
              <w:rPr>
                <w:lang w:val="en-AU"/>
              </w:rPr>
              <w:t>Overall model statistics:</w:t>
            </w:r>
          </w:p>
        </w:tc>
        <w:tc>
          <w:tcPr>
            <w:tcW w:w="5812" w:type="dxa"/>
            <w:gridSpan w:val="5"/>
            <w:tcBorders>
              <w:bottom w:val="single" w:sz="8" w:space="0" w:color="auto"/>
            </w:tcBorders>
          </w:tcPr>
          <w:p w14:paraId="7E11A2DB" w14:textId="77777777" w:rsidR="00A52488" w:rsidRDefault="00AB3128">
            <w:pPr>
              <w:pStyle w:val="BodyText"/>
              <w:spacing w:before="0" w:after="0"/>
              <w:jc w:val="left"/>
              <w:rPr>
                <w:vertAlign w:val="superscript"/>
                <w:lang w:val="en-AU"/>
              </w:rPr>
            </w:pPr>
            <w:r>
              <w:rPr>
                <w:lang w:val="en-AU"/>
              </w:rPr>
              <w:t>Total - item trait χ</w:t>
            </w:r>
            <w:r>
              <w:rPr>
                <w:vertAlign w:val="superscript"/>
                <w:lang w:val="en-AU"/>
              </w:rPr>
              <w:t xml:space="preserve">2 </w:t>
            </w:r>
            <w:r>
              <w:rPr>
                <w:lang w:val="en-AU"/>
              </w:rPr>
              <w:t>= 66.774, p = 0.0377</w:t>
            </w:r>
            <w:r>
              <w:rPr>
                <w:vertAlign w:val="superscript"/>
                <w:lang w:val="en-AU"/>
              </w:rPr>
              <w:t>b</w:t>
            </w:r>
          </w:p>
          <w:p w14:paraId="05A19C54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>Person separation index = 0.85</w:t>
            </w:r>
          </w:p>
          <w:p w14:paraId="23F7043B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>Person location: mean (SD) = 0.144 (1.595)</w:t>
            </w:r>
          </w:p>
          <w:p w14:paraId="566A0A5F" w14:textId="0F597CCA" w:rsidR="00A52488" w:rsidRDefault="00AB3128">
            <w:pPr>
              <w:pStyle w:val="BodyText"/>
              <w:spacing w:before="0" w:after="0"/>
              <w:jc w:val="left"/>
              <w:rPr>
                <w:vertAlign w:val="superscript"/>
                <w:lang w:val="en-AU"/>
              </w:rPr>
            </w:pPr>
            <w:r>
              <w:rPr>
                <w:lang w:val="en-AU"/>
              </w:rPr>
              <w:t>Person fit residual: mean (SD) = -0.445 (</w:t>
            </w:r>
            <w:r w:rsidR="00920B0A">
              <w:rPr>
                <w:lang w:val="en-AU"/>
              </w:rPr>
              <w:t>1.481)</w:t>
            </w:r>
            <w:r w:rsidR="00920B0A">
              <w:rPr>
                <w:vertAlign w:val="superscript"/>
                <w:lang w:val="en-AU"/>
              </w:rPr>
              <w:t xml:space="preserve"> c</w:t>
            </w:r>
          </w:p>
          <w:p w14:paraId="3D1CCE88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>Item location: mean (SD) = 0.00 (0.240)</w:t>
            </w:r>
          </w:p>
          <w:p w14:paraId="438E5EB6" w14:textId="4B8CA4E6" w:rsidR="00020F0B" w:rsidRDefault="00AB3128" w:rsidP="00020F0B">
            <w:pPr>
              <w:pStyle w:val="BodyText"/>
              <w:spacing w:before="0" w:after="0"/>
              <w:jc w:val="left"/>
              <w:rPr>
                <w:vertAlign w:val="superscript"/>
                <w:lang w:val="en-AU"/>
              </w:rPr>
            </w:pPr>
            <w:r>
              <w:rPr>
                <w:lang w:val="en-AU"/>
              </w:rPr>
              <w:t>Item fit residual: mean (SD) = 0.398 (</w:t>
            </w:r>
            <w:r w:rsidR="00920B0A">
              <w:rPr>
                <w:lang w:val="en-AU"/>
              </w:rPr>
              <w:t>1.454)</w:t>
            </w:r>
            <w:r w:rsidR="00920B0A">
              <w:rPr>
                <w:vertAlign w:val="superscript"/>
                <w:lang w:val="en-AU"/>
              </w:rPr>
              <w:t xml:space="preserve"> c</w:t>
            </w:r>
          </w:p>
          <w:p w14:paraId="152C0017" w14:textId="437D93C3" w:rsidR="00020F0B" w:rsidRPr="009C69C6" w:rsidRDefault="00020F0B" w:rsidP="00020F0B">
            <w:pPr>
              <w:pStyle w:val="BodyText"/>
              <w:spacing w:before="0" w:after="0"/>
              <w:jc w:val="left"/>
              <w:rPr>
                <w:lang w:val="en-AU"/>
              </w:rPr>
            </w:pPr>
            <w:r>
              <w:rPr>
                <w:lang w:val="en-AU"/>
              </w:rPr>
              <w:t>Person fit standard error: Mean = 0.330586</w:t>
            </w:r>
          </w:p>
        </w:tc>
      </w:tr>
      <w:tr w:rsidR="00A52488" w14:paraId="652C0B65" w14:textId="77777777">
        <w:tc>
          <w:tcPr>
            <w:tcW w:w="11058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22DE160" w14:textId="77777777" w:rsidR="00A52488" w:rsidRDefault="00AB3128">
            <w:pPr>
              <w:pStyle w:val="BodyText"/>
              <w:spacing w:before="0" w:after="0"/>
              <w:jc w:val="left"/>
              <w:rPr>
                <w:lang w:val="en-AU"/>
              </w:rPr>
            </w:pPr>
            <w:proofErr w:type="spellStart"/>
            <w:r>
              <w:rPr>
                <w:vertAlign w:val="superscript"/>
                <w:lang w:val="en-AU"/>
              </w:rPr>
              <w:t>a</w:t>
            </w:r>
            <w:proofErr w:type="spellEnd"/>
            <w:r>
              <w:rPr>
                <w:lang w:val="en-AU"/>
              </w:rPr>
              <w:t xml:space="preserve"> Extreme fit residual value &gt;</w:t>
            </w:r>
            <w:r>
              <w:rPr>
                <w:rFonts w:cs="Times New Roman"/>
                <w:lang w:val="en-AU"/>
              </w:rPr>
              <w:t>±2.5 threshold</w:t>
            </w:r>
            <w:r>
              <w:rPr>
                <w:lang w:val="en-AU"/>
              </w:rPr>
              <w:t xml:space="preserve">, </w:t>
            </w:r>
            <w:r>
              <w:rPr>
                <w:vertAlign w:val="superscript"/>
                <w:lang w:val="en-AU"/>
              </w:rPr>
              <w:t>b</w:t>
            </w:r>
            <w:r>
              <w:rPr>
                <w:lang w:val="en-AU"/>
              </w:rPr>
              <w:t xml:space="preserve"> Bonferroni adjusted alpha: 0.05/8 = 0.00625, </w:t>
            </w:r>
            <w:r>
              <w:rPr>
                <w:vertAlign w:val="superscript"/>
                <w:lang w:val="en-AU"/>
              </w:rPr>
              <w:t>c</w:t>
            </w:r>
            <w:r>
              <w:rPr>
                <w:lang w:val="en-AU"/>
              </w:rPr>
              <w:t xml:space="preserve"> fit residual SD threshold = 1.5</w:t>
            </w:r>
          </w:p>
        </w:tc>
      </w:tr>
    </w:tbl>
    <w:p w14:paraId="65BE14B4" w14:textId="16D8273A" w:rsidR="008C12D6" w:rsidRDefault="008C12D6">
      <w:pPr>
        <w:pStyle w:val="BodyText"/>
        <w:rPr>
          <w:lang w:val="en-AU"/>
        </w:rPr>
      </w:pPr>
    </w:p>
    <w:p w14:paraId="7D65A44C" w14:textId="77777777" w:rsidR="008C12D6" w:rsidRDefault="008C12D6">
      <w:pPr>
        <w:spacing w:line="240" w:lineRule="auto"/>
        <w:rPr>
          <w:sz w:val="24"/>
          <w:lang w:val="en-AU"/>
        </w:rPr>
      </w:pPr>
      <w:r>
        <w:rPr>
          <w:lang w:val="en-AU"/>
        </w:rPr>
        <w:br w:type="page"/>
      </w:r>
    </w:p>
    <w:p w14:paraId="482D36A0" w14:textId="35D132D5" w:rsidR="00A52488" w:rsidRPr="00A93A9B" w:rsidRDefault="00AB3128" w:rsidP="00A93A9B">
      <w:pPr>
        <w:pStyle w:val="FirstParagraph"/>
        <w:rPr>
          <w:lang w:val="en-AU"/>
        </w:rPr>
      </w:pPr>
      <w:bookmarkStart w:id="5" w:name="_Ref136361323"/>
      <w:r w:rsidRPr="00A93A9B">
        <w:rPr>
          <w:lang w:val="en-AU"/>
        </w:rPr>
        <w:lastRenderedPageBreak/>
        <w:t>Table</w:t>
      </w:r>
      <w:bookmarkEnd w:id="5"/>
      <w:r w:rsidRPr="00A93A9B">
        <w:rPr>
          <w:lang w:val="en-AU"/>
        </w:rPr>
        <w:t xml:space="preserve"> </w:t>
      </w:r>
      <w:r w:rsidR="002C2156" w:rsidRPr="00A93A9B">
        <w:rPr>
          <w:lang w:val="en-AU"/>
        </w:rPr>
        <w:t>S</w:t>
      </w:r>
      <w:r w:rsidR="002C2156">
        <w:rPr>
          <w:lang w:val="en-AU"/>
        </w:rPr>
        <w:t>6</w:t>
      </w:r>
      <w:r w:rsidRPr="00A93A9B">
        <w:rPr>
          <w:lang w:val="en-AU"/>
        </w:rPr>
        <w:t>: Residual correlation matrix of PC-QoL after removal of item 1 and item 7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A52488" w14:paraId="768F45D1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6DEC" w14:textId="77777777" w:rsidR="00A52488" w:rsidRDefault="00A5248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A963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0CB6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827A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4C6D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BDB9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5107" w14:textId="77777777" w:rsidR="00A52488" w:rsidRDefault="00AB3128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Item 8</w:t>
            </w:r>
          </w:p>
        </w:tc>
      </w:tr>
      <w:tr w:rsidR="00A52488" w14:paraId="51676EB6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65FAE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0AF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7C3" w14:textId="77777777" w:rsidR="00A52488" w:rsidRDefault="00A524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3AE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AC3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86F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19A3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</w:tr>
      <w:tr w:rsidR="00A52488" w14:paraId="293766C8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F168F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8A4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FA5C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9301" w14:textId="77777777" w:rsidR="00A52488" w:rsidRDefault="00A524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9AC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C26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1E47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</w:tr>
      <w:tr w:rsidR="00A52488" w14:paraId="5683B0AF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ECA17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07A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648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975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40D" w14:textId="77777777" w:rsidR="00A52488" w:rsidRDefault="00A524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98E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68A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</w:tr>
      <w:tr w:rsidR="00A52488" w14:paraId="630ED75F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20A3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8BE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E76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BC1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D826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3A6" w14:textId="77777777" w:rsidR="00A52488" w:rsidRDefault="00A524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4556" w14:textId="77777777" w:rsidR="00A52488" w:rsidRDefault="00A52488">
            <w:pPr>
              <w:spacing w:after="0" w:line="240" w:lineRule="auto"/>
              <w:rPr>
                <w:rFonts w:eastAsia="Times New Roman" w:cs="Times New Roman"/>
                <w:szCs w:val="20"/>
                <w:lang w:val="en-AU" w:eastAsia="en-AU"/>
              </w:rPr>
            </w:pPr>
          </w:p>
        </w:tc>
      </w:tr>
      <w:tr w:rsidR="00A52488" w14:paraId="12153A59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3D44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26CF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  <w:t>-0.33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327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298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2D8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B99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256" w14:textId="77777777" w:rsidR="00A52488" w:rsidRDefault="00A5248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</w:p>
        </w:tc>
      </w:tr>
      <w:tr w:rsidR="00A52488" w14:paraId="3ED11985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C1849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Item 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8BF2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C48B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  <w:t>-0.33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C543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-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8118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  <w:t>-0.35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42F9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n-AU" w:eastAsia="en-AU"/>
              </w:rPr>
              <w:t>-0.30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0858" w14:textId="77777777" w:rsidR="00A52488" w:rsidRDefault="00AB31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AU" w:eastAsia="en-AU"/>
              </w:rPr>
              <w:t>1</w:t>
            </w:r>
          </w:p>
        </w:tc>
      </w:tr>
      <w:tr w:rsidR="00A52488" w14:paraId="2CA35553" w14:textId="77777777">
        <w:trPr>
          <w:trHeight w:val="300"/>
        </w:trPr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CCDF66" w14:textId="77777777" w:rsidR="00A52488" w:rsidRDefault="00AB3128">
            <w:pPr>
              <w:pStyle w:val="FirstParagraph"/>
              <w:spacing w:before="0" w:after="0" w:line="240" w:lineRule="auto"/>
              <w:rPr>
                <w:rFonts w:cs="Times New Roman"/>
                <w:szCs w:val="20"/>
                <w:lang w:val="en-AU"/>
              </w:rPr>
            </w:pPr>
            <w:r>
              <w:rPr>
                <w:rFonts w:cs="Times New Roman"/>
                <w:szCs w:val="20"/>
                <w:lang w:val="en-AU"/>
              </w:rPr>
              <w:t>*Magnitude of residual correlation &gt;0.3</w:t>
            </w:r>
          </w:p>
        </w:tc>
      </w:tr>
    </w:tbl>
    <w:p w14:paraId="110D2201" w14:textId="77777777" w:rsidR="00A52488" w:rsidRDefault="00AB3128">
      <w:pPr>
        <w:spacing w:line="240" w:lineRule="auto"/>
        <w:rPr>
          <w:sz w:val="24"/>
          <w:lang w:val="en-AU"/>
        </w:rPr>
      </w:pPr>
      <w:r>
        <w:rPr>
          <w:lang w:val="en-AU"/>
        </w:rPr>
        <w:br w:type="page"/>
      </w:r>
    </w:p>
    <w:p w14:paraId="3FDE3377" w14:textId="452317B5" w:rsidR="00A52488" w:rsidRDefault="00FA77E0">
      <w:pPr>
        <w:pStyle w:val="Heading1"/>
        <w:rPr>
          <w:lang w:val="en-AU"/>
        </w:rPr>
      </w:pPr>
      <w:r>
        <w:rPr>
          <w:lang w:val="en-AU"/>
        </w:rPr>
        <w:lastRenderedPageBreak/>
        <w:t xml:space="preserve">Online resource: </w:t>
      </w:r>
      <w:r w:rsidR="00AB3128">
        <w:rPr>
          <w:lang w:val="en-AU"/>
        </w:rPr>
        <w:t>figures</w:t>
      </w:r>
    </w:p>
    <w:p w14:paraId="4A69316C" w14:textId="77777777" w:rsidR="00A52488" w:rsidRDefault="00AB3128">
      <w:pPr>
        <w:pStyle w:val="BodyText"/>
        <w:keepNext/>
      </w:pPr>
      <w:r>
        <w:rPr>
          <w:noProof/>
        </w:rPr>
        <w:drawing>
          <wp:inline distT="0" distB="0" distL="0" distR="0" wp14:anchorId="594C0220" wp14:editId="53FA7B09">
            <wp:extent cx="4351665" cy="2686050"/>
            <wp:effectExtent l="0" t="0" r="0" b="0"/>
            <wp:docPr id="565668235" name="Picture 565668235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668235" name="Picture 3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075" cy="2698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9EA3B" w14:textId="77777777" w:rsidR="00A52488" w:rsidRDefault="00AB3128" w:rsidP="00A93A9B">
      <w:pPr>
        <w:pStyle w:val="FirstParagraph"/>
        <w:rPr>
          <w:lang w:val="en-AU"/>
        </w:rPr>
      </w:pPr>
      <w:bookmarkStart w:id="6" w:name="_Ref136294534"/>
      <w:bookmarkStart w:id="7" w:name="_Ref136294530"/>
      <w:r w:rsidRPr="00A93A9B">
        <w:rPr>
          <w:lang w:val="en-AU"/>
        </w:rPr>
        <w:t>Figure</w:t>
      </w:r>
      <w:bookmarkEnd w:id="6"/>
      <w:r w:rsidRPr="00A93A9B">
        <w:rPr>
          <w:lang w:val="en-AU"/>
        </w:rPr>
        <w:t xml:space="preserve"> S1: Histograms of response frequency to PC-QoL 8 items</w:t>
      </w:r>
      <w:bookmarkEnd w:id="7"/>
      <w:r w:rsidRPr="00A93A9B">
        <w:rPr>
          <w:lang w:val="en-AU"/>
        </w:rPr>
        <w:t>. No item was normally distributed, and most had high floor or ceiling effects.</w:t>
      </w:r>
    </w:p>
    <w:p w14:paraId="6BBBA5C8" w14:textId="77777777" w:rsidR="00A52488" w:rsidRDefault="00A52488">
      <w:pPr>
        <w:pStyle w:val="BodyText"/>
        <w:rPr>
          <w:lang w:val="en-AU"/>
        </w:rPr>
      </w:pPr>
    </w:p>
    <w:p w14:paraId="18D3ED62" w14:textId="77777777" w:rsidR="00A52488" w:rsidRDefault="00AB3128">
      <w:pPr>
        <w:pStyle w:val="FirstParagraph"/>
        <w:keepNext/>
        <w:spacing w:after="0"/>
      </w:pPr>
      <w:r>
        <w:rPr>
          <w:noProof/>
          <w:lang w:val="en-AU"/>
        </w:rPr>
        <w:drawing>
          <wp:inline distT="0" distB="0" distL="0" distR="0" wp14:anchorId="4B4EFA4F" wp14:editId="2FE59413">
            <wp:extent cx="3390900" cy="3228975"/>
            <wp:effectExtent l="0" t="0" r="0" b="9525"/>
            <wp:docPr id="37" name="Picture 37" descr="A picture containing text, screenshot, diagram, fo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/>
                    <a:srcRect r="19627"/>
                    <a:stretch/>
                  </pic:blipFill>
                  <pic:spPr bwMode="auto">
                    <a:xfrm>
                      <a:off x="0" y="0"/>
                      <a:ext cx="33909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5C736" w14:textId="4A9A0046" w:rsidR="00A03CBB" w:rsidRDefault="00AB3128" w:rsidP="00A03CBB">
      <w:pPr>
        <w:pStyle w:val="FirstParagraph"/>
        <w:rPr>
          <w:lang w:val="en-AU"/>
        </w:rPr>
      </w:pPr>
      <w:bookmarkStart w:id="8" w:name="_Ref136355296"/>
      <w:r w:rsidRPr="00A93A9B">
        <w:rPr>
          <w:lang w:val="en-AU"/>
        </w:rPr>
        <w:t>Figure</w:t>
      </w:r>
      <w:bookmarkEnd w:id="8"/>
      <w:r w:rsidRPr="00A93A9B">
        <w:rPr>
          <w:lang w:val="en-AU"/>
        </w:rPr>
        <w:t xml:space="preserve"> S2: Correlation plot/ matrix of PC-QoL 8 items</w:t>
      </w:r>
      <w:r w:rsidR="00A03CBB">
        <w:rPr>
          <w:lang w:val="en-AU"/>
        </w:rPr>
        <w:br w:type="page"/>
      </w:r>
    </w:p>
    <w:p w14:paraId="6DC47637" w14:textId="747BB21E" w:rsidR="007664C2" w:rsidRDefault="00200758" w:rsidP="007664C2">
      <w:pPr>
        <w:pStyle w:val="BodyText"/>
        <w:rPr>
          <w:lang w:val="en-AU"/>
        </w:rPr>
      </w:pPr>
      <w:r w:rsidRPr="00200758">
        <w:rPr>
          <w:noProof/>
          <w:lang w:val="en-AU"/>
        </w:rPr>
        <w:lastRenderedPageBreak/>
        <w:drawing>
          <wp:inline distT="0" distB="0" distL="0" distR="0" wp14:anchorId="486D19BE" wp14:editId="5C2C12EB">
            <wp:extent cx="6254496" cy="3257550"/>
            <wp:effectExtent l="0" t="0" r="0" b="0"/>
            <wp:docPr id="2074090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09083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56032" cy="325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08DA" w14:textId="50ACD44B" w:rsidR="007664C2" w:rsidRDefault="007664C2" w:rsidP="007664C2">
      <w:pPr>
        <w:pStyle w:val="BodyText"/>
        <w:rPr>
          <w:lang w:val="en-AU"/>
        </w:rPr>
      </w:pPr>
      <w:r>
        <w:rPr>
          <w:lang w:val="en-AU"/>
        </w:rPr>
        <w:t>Figure S3: Path diagram of 3 factor (Newcombe) confirmatory factor analysis.</w:t>
      </w:r>
    </w:p>
    <w:p w14:paraId="6FFEC371" w14:textId="77777777" w:rsidR="00C51DBC" w:rsidRPr="00C51DBC" w:rsidRDefault="00C51DBC" w:rsidP="00C51DBC">
      <w:pPr>
        <w:pStyle w:val="BodyText"/>
        <w:rPr>
          <w:lang w:val="en-AU"/>
        </w:rPr>
      </w:pPr>
    </w:p>
    <w:p w14:paraId="00759524" w14:textId="77777777" w:rsidR="00A52488" w:rsidRDefault="00A52488">
      <w:pPr>
        <w:pStyle w:val="BodyText"/>
        <w:rPr>
          <w:lang w:val="en-AU"/>
        </w:rPr>
        <w:sectPr w:rsidR="00A52488">
          <w:footerReference w:type="default" r:id="rId12"/>
          <w:pgSz w:w="12240" w:h="15840"/>
          <w:pgMar w:top="1440" w:right="1440" w:bottom="1440" w:left="1440" w:header="720" w:footer="720" w:gutter="0"/>
          <w:cols w:space="720"/>
        </w:sectPr>
      </w:pPr>
    </w:p>
    <w:p w14:paraId="68E83A35" w14:textId="52B1E1AC" w:rsidR="00A52488" w:rsidRDefault="00A93A9B">
      <w:pPr>
        <w:pStyle w:val="BodyText"/>
        <w:tabs>
          <w:tab w:val="left" w:pos="10915"/>
        </w:tabs>
        <w:spacing w:after="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723E7BF" wp14:editId="30F2B7C9">
                <wp:simplePos x="0" y="0"/>
                <wp:positionH relativeFrom="margin">
                  <wp:posOffset>-466090</wp:posOffset>
                </wp:positionH>
                <wp:positionV relativeFrom="paragraph">
                  <wp:posOffset>4727575</wp:posOffset>
                </wp:positionV>
                <wp:extent cx="9190990" cy="635"/>
                <wp:effectExtent l="0" t="0" r="0" b="9525"/>
                <wp:wrapSquare wrapText="bothSides"/>
                <wp:docPr id="7155297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909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356E58" w14:textId="0BDC4A43" w:rsidR="00A52488" w:rsidRDefault="00AB3128" w:rsidP="00A93A9B">
                            <w:pPr>
                              <w:pStyle w:val="FirstParagraph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igure S</w:t>
                            </w:r>
                            <w:r w:rsidR="00DD2650">
                              <w:rPr>
                                <w:lang w:val="en-AU"/>
                              </w:rPr>
                              <w:t>4</w:t>
                            </w:r>
                            <w:r>
                              <w:rPr>
                                <w:lang w:val="en-AU"/>
                              </w:rPr>
                              <w:t xml:space="preserve">: Category probability curves of each item on the unmodified scale. Each item demonstrates threshold disorder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23E7B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6.7pt;margin-top:372.25pt;width:723.7pt;height:.05pt;z-index: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" stroked="f">
                <v:textbox style="mso-fit-shape-to-text:t" inset="0,0,0,0">
                  <w:txbxContent>
                    <w:p w14:paraId="24356E58" w14:textId="0BDC4A43" w:rsidR="00A52488" w:rsidRDefault="00AB3128" w:rsidP="00A93A9B">
                      <w:pPr>
                        <w:pStyle w:val="FirstParagraph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Figure S</w:t>
                      </w:r>
                      <w:r w:rsidR="00DD2650">
                        <w:rPr>
                          <w:lang w:val="en-AU"/>
                        </w:rPr>
                        <w:t>4</w:t>
                      </w:r>
                      <w:r>
                        <w:rPr>
                          <w:lang w:val="en-AU"/>
                        </w:rPr>
                        <w:t xml:space="preserve">: Category probability curves of each item on the unmodified scale. Each item demonstrates threshold disordering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B3128">
        <w:rPr>
          <w:noProof/>
          <w:lang w:val="en-AU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156E5B8C" wp14:editId="7171AC7A">
                <wp:simplePos x="0" y="0"/>
                <wp:positionH relativeFrom="page">
                  <wp:posOffset>228600</wp:posOffset>
                </wp:positionH>
                <wp:positionV relativeFrom="paragraph">
                  <wp:posOffset>0</wp:posOffset>
                </wp:positionV>
                <wp:extent cx="9153525" cy="4733925"/>
                <wp:effectExtent l="0" t="0" r="9525" b="9525"/>
                <wp:wrapSquare wrapText="bothSides"/>
                <wp:docPr id="448640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3525" cy="4733925"/>
                          <a:chOff x="0" y="0"/>
                          <a:chExt cx="9191549" cy="4406492"/>
                        </a:xfrm>
                      </wpg:grpSpPr>
                      <pic:pic xmlns:pic="http://schemas.openxmlformats.org/drawingml/2006/picture">
                        <pic:nvPicPr>
                          <pic:cNvPr id="71553700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3537471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570" y="0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83480279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61964" y="0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61730098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01254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45411124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570" y="1501254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59257252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61964" y="1501254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3857227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02507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1664816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570" y="3002507"/>
                            <a:ext cx="3029585" cy="1403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E6ECFB" id="Group 9" o:spid="_x0000_s1026" style="position:absolute;margin-left:18pt;margin-top:0;width:720.75pt;height:372.75pt;z-index:251654144;mso-position-horizontal-relative:page;mso-width-relative:margin;mso-height-relative:margin" coordsize="91915,440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0295;height:14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">
                  <v:imagedata r:id="rId21" o:title=""/>
                </v:shape>
                <v:shape id="Picture 2" o:spid="_x0000_s1028" type="#_x0000_t75" style="position:absolute;left:30775;width:30296;height:14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">
                  <v:imagedata r:id="rId22" o:title=""/>
                </v:shape>
                <v:shape id="Picture 3" o:spid="_x0000_s1029" type="#_x0000_t75" style="position:absolute;left:61619;width:30296;height:14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">
                  <v:imagedata r:id="rId23" o:title=""/>
                </v:shape>
                <v:shape id="Picture 4" o:spid="_x0000_s1030" type="#_x0000_t75" style="position:absolute;top:15012;width:30295;height:140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">
                  <v:imagedata r:id="rId24" o:title=""/>
                </v:shape>
                <v:shape id="Picture 5" o:spid="_x0000_s1031" type="#_x0000_t75" style="position:absolute;left:30775;top:15012;width:30296;height:140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">
                  <v:imagedata r:id="rId25" o:title=""/>
                </v:shape>
                <v:shape id="Picture 6" o:spid="_x0000_s1032" type="#_x0000_t75" style="position:absolute;left:61619;top:15012;width:30296;height:140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">
                  <v:imagedata r:id="rId26" o:title=""/>
                </v:shape>
                <v:shape id="Picture 7" o:spid="_x0000_s1033" type="#_x0000_t75" style="position:absolute;top:30025;width:30295;height:14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">
                  <v:imagedata r:id="rId27" o:title=""/>
                </v:shape>
                <v:shape id="Picture 8" o:spid="_x0000_s1034" type="#_x0000_t75" style="position:absolute;left:30775;top:30025;width:30296;height:14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">
                  <v:imagedata r:id="rId28" o:title=""/>
                </v:shape>
                <w10:wrap type="square" anchorx="page"/>
              </v:group>
            </w:pict>
          </mc:Fallback>
        </mc:AlternateContent>
      </w:r>
      <w:bookmarkStart w:id="9" w:name="_Ref136357879"/>
      <w:r w:rsidR="00AB3128">
        <w:rPr>
          <w:noProof/>
          <w:lang w:val="en-AU"/>
        </w:rPr>
        <w:drawing>
          <wp:inline distT="0" distB="0" distL="0" distR="0" wp14:anchorId="31F84EDF" wp14:editId="1DF68BDE">
            <wp:extent cx="4155748" cy="1186815"/>
            <wp:effectExtent l="0" t="0" r="0" b="0"/>
            <wp:docPr id="181897114" name="Picture 181897114" descr="A picture containing screenshot, colorfulness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97114" name="Picture 1" descr="A picture containing screenshot, colorfulness, line, text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329000" cy="1236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DEA0F" w14:textId="71F1587B" w:rsidR="00A52488" w:rsidRDefault="00AB3128" w:rsidP="00A93A9B">
      <w:pPr>
        <w:pStyle w:val="FirstParagraph"/>
        <w:rPr>
          <w:lang w:val="en-AU"/>
        </w:rPr>
      </w:pPr>
      <w:r w:rsidRPr="00A93A9B">
        <w:rPr>
          <w:lang w:val="en-AU"/>
        </w:rPr>
        <w:t xml:space="preserve">Figure </w:t>
      </w:r>
      <w:bookmarkEnd w:id="9"/>
      <w:r w:rsidRPr="00A93A9B">
        <w:rPr>
          <w:lang w:val="en-AU"/>
        </w:rPr>
        <w:t>S</w:t>
      </w:r>
      <w:r w:rsidR="00DD2650">
        <w:rPr>
          <w:lang w:val="en-AU"/>
        </w:rPr>
        <w:t>5</w:t>
      </w:r>
      <w:r w:rsidRPr="00A93A9B">
        <w:rPr>
          <w:lang w:val="en-AU"/>
        </w:rPr>
        <w:t>: Item threshold map after collapsing item levels, before removing any items</w:t>
      </w:r>
      <w:r>
        <w:rPr>
          <w:lang w:val="en-AU"/>
        </w:rPr>
        <w:br w:type="page"/>
      </w:r>
    </w:p>
    <w:p w14:paraId="20D8FD05" w14:textId="77777777" w:rsidR="00A52488" w:rsidRPr="00A93A9B" w:rsidRDefault="00AB3128" w:rsidP="00A93A9B">
      <w:pPr>
        <w:pStyle w:val="FirstParagraph"/>
        <w:rPr>
          <w:lang w:val="en-AU"/>
        </w:rPr>
      </w:pPr>
      <w:r w:rsidRPr="00A93A9B">
        <w:rPr>
          <w:noProof/>
          <w:lang w:val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6088BC" wp14:editId="02C2568C">
                <wp:simplePos x="0" y="0"/>
                <wp:positionH relativeFrom="page">
                  <wp:posOffset>1459865</wp:posOffset>
                </wp:positionH>
                <wp:positionV relativeFrom="paragraph">
                  <wp:posOffset>3373120</wp:posOffset>
                </wp:positionV>
                <wp:extent cx="7894955" cy="635"/>
                <wp:effectExtent l="0" t="0" r="0" b="9525"/>
                <wp:wrapSquare wrapText="bothSides"/>
                <wp:docPr id="16853782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49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1E480A" w14:textId="6EDEE1BF" w:rsidR="00A52488" w:rsidRPr="00A93A9B" w:rsidRDefault="00AB3128">
                            <w:pPr>
                              <w:pStyle w:val="Caption"/>
                              <w:rPr>
                                <w:i w:val="0"/>
                                <w:sz w:val="24"/>
                                <w:lang w:val="en-AU"/>
                              </w:rPr>
                            </w:pPr>
                            <w:r w:rsidRPr="00A93A9B">
                              <w:rPr>
                                <w:i w:val="0"/>
                                <w:sz w:val="24"/>
                                <w:lang w:val="en-AU"/>
                              </w:rPr>
                              <w:t xml:space="preserve">Figure </w:t>
                            </w:r>
                            <w:r w:rsidR="005A2FF3">
                              <w:rPr>
                                <w:i w:val="0"/>
                                <w:sz w:val="24"/>
                                <w:lang w:val="en-AU"/>
                              </w:rPr>
                              <w:t>6</w:t>
                            </w:r>
                            <w:r w:rsidRPr="00A93A9B">
                              <w:rPr>
                                <w:i w:val="0"/>
                                <w:sz w:val="24"/>
                                <w:lang w:val="en-AU"/>
                              </w:rPr>
                              <w:t>: Category probability curves of each item on the scale after modification. Category thresholds are now ordered after level redu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6088BC" id="_x0000_s1027" type="#_x0000_t202" style="position:absolute;left:0;text-align:left;margin-left:114.95pt;margin-top:265.6pt;width:621.65pt;height:.05pt;z-index:251660288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" stroked="f">
                <v:textbox style="mso-fit-shape-to-text:t" inset="0,0,0,0">
                  <w:txbxContent>
                    <w:p w14:paraId="3F1E480A" w14:textId="6EDEE1BF" w:rsidR="00A52488" w:rsidRPr="00A93A9B" w:rsidRDefault="00AB3128">
                      <w:pPr>
                        <w:pStyle w:val="Caption"/>
                        <w:rPr>
                          <w:i w:val="0"/>
                          <w:sz w:val="24"/>
                          <w:lang w:val="en-AU"/>
                        </w:rPr>
                      </w:pPr>
                      <w:r w:rsidRPr="00A93A9B">
                        <w:rPr>
                          <w:i w:val="0"/>
                          <w:sz w:val="24"/>
                          <w:lang w:val="en-AU"/>
                        </w:rPr>
                        <w:t xml:space="preserve">Figure </w:t>
                      </w:r>
                      <w:r w:rsidR="005A2FF3">
                        <w:rPr>
                          <w:i w:val="0"/>
                          <w:sz w:val="24"/>
                          <w:lang w:val="en-AU"/>
                        </w:rPr>
                        <w:t>6</w:t>
                      </w:r>
                      <w:r w:rsidRPr="00A93A9B">
                        <w:rPr>
                          <w:i w:val="0"/>
                          <w:sz w:val="24"/>
                          <w:lang w:val="en-AU"/>
                        </w:rPr>
                        <w:t>: Category probability curves of each item on the scale after modification. Category thresholds are now ordered after level reduction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val="en-AU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B07E94E" wp14:editId="6A817069">
                <wp:simplePos x="0" y="0"/>
                <wp:positionH relativeFrom="column">
                  <wp:posOffset>-764275</wp:posOffset>
                </wp:positionH>
                <wp:positionV relativeFrom="paragraph">
                  <wp:posOffset>0</wp:posOffset>
                </wp:positionV>
                <wp:extent cx="9907583" cy="3319031"/>
                <wp:effectExtent l="0" t="0" r="0" b="0"/>
                <wp:wrapSquare wrapText="bothSides"/>
                <wp:docPr id="92733734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07583" cy="3319031"/>
                          <a:chOff x="0" y="0"/>
                          <a:chExt cx="9907583" cy="3319031"/>
                        </a:xfrm>
                      </wpg:grpSpPr>
                      <pic:pic xmlns:pic="http://schemas.openxmlformats.org/drawingml/2006/picture">
                        <pic:nvPicPr>
                          <pic:cNvPr id="377404535" name="Picture 15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25888291" name="Picture 11" descr="A diagram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99146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52917310" name="Picture 14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7224" y="0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37937681" name="Picture 10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14448" y="0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55185027" name="Picture 12" descr="A graph of a functio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7224" y="1699146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16959494" name="Picture 13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14448" y="1699146"/>
                            <a:ext cx="3493135" cy="161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3F524A7" id="Group 16" o:spid="_x0000_s1026" style="position:absolute;margin-left:-60.2pt;margin-top:0;width:780.1pt;height:261.35pt;z-index:251658240" coordsize="99075,331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">
                <v:shape id="Picture 15" o:spid="_x0000_s1027" type="#_x0000_t75" alt="A graph of different colored lines&#10;&#10;Description automatically generated" style="position:absolute;width:34931;height:16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">
                  <v:imagedata r:id="rId36" o:title="A graph of different colored lines&#10;&#10;Description automatically generated"/>
                </v:shape>
                <v:shape id="Picture 11" o:spid="_x0000_s1028" type="#_x0000_t75" alt="A diagram of a graph&#10;&#10;Description automatically generated" style="position:absolute;top:16991;width:34931;height:16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">
                  <v:imagedata r:id="rId37" o:title="A diagram of a graph&#10;&#10;Description automatically generated"/>
                </v:shape>
                <v:shape id="Picture 14" o:spid="_x0000_s1029" type="#_x0000_t75" alt="A graph of different colored lines&#10;&#10;Description automatically generated" style="position:absolute;left:32072;width:34931;height:16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">
                  <v:imagedata r:id="rId38" o:title="A graph of different colored lines&#10;&#10;Description automatically generated"/>
                </v:shape>
                <v:shape id="Picture 10" o:spid="_x0000_s1030" type="#_x0000_t75" alt="A graph of different colored lines&#10;&#10;Description automatically generated" style="position:absolute;left:64144;width:34931;height:16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">
                  <v:imagedata r:id="rId39" o:title="A graph of different colored lines&#10;&#10;Description automatically generated"/>
                </v:shape>
                <v:shape id="Picture 12" o:spid="_x0000_s1031" type="#_x0000_t75" alt="A graph of a function&#10;&#10;Description automatically generated" style="position:absolute;left:32072;top:16991;width:34931;height:16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">
                  <v:imagedata r:id="rId40" o:title="A graph of a function&#10;&#10;Description automatically generated"/>
                </v:shape>
                <v:shape id="Picture 13" o:spid="_x0000_s1032" type="#_x0000_t75" alt="A graph of different colored lines&#10;&#10;Description automatically generated" style="position:absolute;left:64144;top:16991;width:34931;height:16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">
                  <v:imagedata r:id="rId41" o:title="A graph of different colored lines&#10;&#10;Description automatically generated"/>
                </v:shape>
                <w10:wrap type="square"/>
              </v:group>
            </w:pict>
          </mc:Fallback>
        </mc:AlternateContent>
      </w:r>
      <w:r w:rsidRPr="00A93A9B">
        <w:rPr>
          <w:noProof/>
          <w:lang w:val="en-AU"/>
        </w:rPr>
        <w:drawing>
          <wp:inline distT="0" distB="0" distL="0" distR="0" wp14:anchorId="3EA9238A" wp14:editId="79C528A4">
            <wp:extent cx="4516341" cy="1291210"/>
            <wp:effectExtent l="0" t="0" r="0" b="4445"/>
            <wp:docPr id="107146729" name="Picture 107146729" descr="A picture containing screenshot, colorfulness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46729" name="Picture 1" descr="A picture containing screenshot, colorfulness, line, text&#10;&#10;Description automatically generated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534445" cy="1296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F6BCD" w14:textId="74B89482" w:rsidR="00F9297A" w:rsidRDefault="00AB3128" w:rsidP="00A93A9B">
      <w:pPr>
        <w:pStyle w:val="FirstParagraph"/>
        <w:rPr>
          <w:lang w:val="en-AU"/>
        </w:rPr>
      </w:pPr>
      <w:r>
        <w:rPr>
          <w:lang w:val="en-AU"/>
        </w:rPr>
        <w:t>Figure S</w:t>
      </w:r>
      <w:r w:rsidR="00F6521B">
        <w:rPr>
          <w:lang w:val="en-AU"/>
        </w:rPr>
        <w:t>7</w:t>
      </w:r>
      <w:r>
        <w:rPr>
          <w:lang w:val="en-AU"/>
        </w:rPr>
        <w:t>: Item threshold map of PC-QoL after removal of item 1 &amp; item 8 due to differential item functioning</w:t>
      </w:r>
    </w:p>
    <w:p w14:paraId="08ACAFE0" w14:textId="77777777" w:rsidR="00C74C2B" w:rsidRDefault="00C74C2B" w:rsidP="00C74C2B">
      <w:pPr>
        <w:pStyle w:val="BodyText"/>
        <w:rPr>
          <w:lang w:val="en-AU"/>
        </w:rPr>
        <w:sectPr w:rsidR="00C74C2B">
          <w:pgSz w:w="15840" w:h="12240" w:orient="landscape"/>
          <w:pgMar w:top="426" w:right="1440" w:bottom="284" w:left="1440" w:header="720" w:footer="720" w:gutter="0"/>
          <w:cols w:space="720"/>
          <w:docGrid w:linePitch="272"/>
        </w:sectPr>
      </w:pPr>
    </w:p>
    <w:p w14:paraId="7A1A693F" w14:textId="7C2F40CB" w:rsidR="00D6091A" w:rsidRPr="001F1271" w:rsidRDefault="00D6091A" w:rsidP="00D6091A">
      <w:pPr>
        <w:pStyle w:val="BodyText"/>
        <w:rPr>
          <w:lang w:val="en-AU"/>
        </w:rPr>
      </w:pPr>
      <w:r>
        <w:rPr>
          <w:lang w:val="en-AU"/>
        </w:rPr>
        <w:lastRenderedPageBreak/>
        <w:t>Figure S</w:t>
      </w:r>
      <w:r w:rsidR="00F6521B">
        <w:rPr>
          <w:lang w:val="en-AU"/>
        </w:rPr>
        <w:t>8</w:t>
      </w:r>
      <w:r>
        <w:rPr>
          <w:lang w:val="en-AU"/>
        </w:rPr>
        <w:t xml:space="preserve">: </w:t>
      </w:r>
      <w:r w:rsidR="004E76FD">
        <w:rPr>
          <w:lang w:val="en-AU"/>
        </w:rPr>
        <w:t>Person-item threshold distribution graph</w:t>
      </w:r>
      <w:r>
        <w:rPr>
          <w:lang w:val="en-AU"/>
        </w:rPr>
        <w:t xml:space="preserve"> of PC-QoL after removal of item 1 &amp; item 8 due to differential item functioning</w:t>
      </w:r>
    </w:p>
    <w:p w14:paraId="30878026" w14:textId="6244823B" w:rsidR="00A52488" w:rsidRDefault="000E31D6">
      <w:pPr>
        <w:pStyle w:val="BodyText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0F3449C1" wp14:editId="5596DD30">
            <wp:extent cx="6353175" cy="3213007"/>
            <wp:effectExtent l="0" t="0" r="0" b="6985"/>
            <wp:docPr id="18487287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049" cy="3216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ECB0B" w14:textId="77777777" w:rsidR="00C74C2B" w:rsidRDefault="00C74C2B">
      <w:pPr>
        <w:pStyle w:val="BodyText"/>
        <w:rPr>
          <w:lang w:val="en-AU"/>
        </w:rPr>
      </w:pPr>
    </w:p>
    <w:p w14:paraId="292BAA4E" w14:textId="0D974D72" w:rsidR="00C74C2B" w:rsidRDefault="00C74C2B">
      <w:pPr>
        <w:pStyle w:val="BodyText"/>
        <w:rPr>
          <w:lang w:val="en-AU"/>
        </w:rPr>
      </w:pPr>
      <w:r>
        <w:rPr>
          <w:lang w:val="en-AU"/>
        </w:rPr>
        <w:t>Figure S</w:t>
      </w:r>
      <w:r w:rsidR="00F6521B">
        <w:rPr>
          <w:lang w:val="en-AU"/>
        </w:rPr>
        <w:t>9</w:t>
      </w:r>
      <w:r w:rsidR="000C531D">
        <w:rPr>
          <w:lang w:val="en-AU"/>
        </w:rPr>
        <w:t>: Wright map of PC-QoL after removal of item 1 &amp; item 8 due to differential item functioning</w:t>
      </w:r>
    </w:p>
    <w:p w14:paraId="73BCBFB7" w14:textId="1957706E" w:rsidR="000C531D" w:rsidRDefault="005B02BF">
      <w:pPr>
        <w:pStyle w:val="BodyText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41C02D65" wp14:editId="7E54F4B6">
            <wp:extent cx="6524625" cy="3185852"/>
            <wp:effectExtent l="0" t="0" r="0" b="0"/>
            <wp:docPr id="6219202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913" cy="3188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531D" w:rsidSect="00653882">
      <w:pgSz w:w="12240" w:h="15840"/>
      <w:pgMar w:top="1440" w:right="284" w:bottom="1440" w:left="426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7950E" w14:textId="77777777" w:rsidR="002036D0" w:rsidRDefault="002036D0">
      <w:pPr>
        <w:spacing w:after="0"/>
      </w:pPr>
      <w:r>
        <w:separator/>
      </w:r>
    </w:p>
  </w:endnote>
  <w:endnote w:type="continuationSeparator" w:id="0">
    <w:p w14:paraId="65EBEAEC" w14:textId="77777777" w:rsidR="002036D0" w:rsidRDefault="002036D0">
      <w:pPr>
        <w:spacing w:after="0"/>
      </w:pPr>
      <w:r>
        <w:continuationSeparator/>
      </w:r>
    </w:p>
  </w:endnote>
  <w:endnote w:type="continuationNotice" w:id="1">
    <w:p w14:paraId="6CBF0335" w14:textId="77777777" w:rsidR="002036D0" w:rsidRDefault="002036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eastAsiaTheme="majorEastAsia" w:cs="Times New Roman"/>
        <w:szCs w:val="20"/>
      </w:rPr>
      <w:id w:val="-682275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7464B0" w14:textId="77777777" w:rsidR="00A52488" w:rsidRDefault="00AB3128">
        <w:pPr>
          <w:pStyle w:val="Footer"/>
          <w:jc w:val="right"/>
          <w:rPr>
            <w:rFonts w:cs="Times New Roman"/>
            <w:szCs w:val="20"/>
          </w:rPr>
        </w:pPr>
        <w:r>
          <w:rPr>
            <w:rFonts w:eastAsiaTheme="majorEastAsia" w:cs="Times New Roman"/>
            <w:szCs w:val="20"/>
          </w:rPr>
          <w:t xml:space="preserve">pg. </w:t>
        </w:r>
        <w:r>
          <w:rPr>
            <w:rFonts w:eastAsiaTheme="minorEastAsia" w:cs="Times New Roman"/>
            <w:szCs w:val="20"/>
          </w:rPr>
          <w:fldChar w:fldCharType="begin"/>
        </w:r>
        <w:r>
          <w:rPr>
            <w:rFonts w:cs="Times New Roman"/>
            <w:szCs w:val="20"/>
          </w:rPr>
          <w:instrText xml:space="preserve"> PAGE    \* MERGEFORMAT </w:instrText>
        </w:r>
        <w:r>
          <w:rPr>
            <w:rFonts w:eastAsiaTheme="minorEastAsia" w:cs="Times New Roman"/>
            <w:szCs w:val="20"/>
          </w:rPr>
          <w:fldChar w:fldCharType="separate"/>
        </w:r>
        <w:r>
          <w:rPr>
            <w:rFonts w:eastAsiaTheme="majorEastAsia" w:cs="Times New Roman"/>
            <w:noProof/>
            <w:szCs w:val="20"/>
          </w:rPr>
          <w:t>1</w:t>
        </w:r>
        <w:r>
          <w:rPr>
            <w:rFonts w:eastAsiaTheme="majorEastAsia" w:cs="Times New Roman"/>
            <w:noProof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1BA50" w14:textId="77777777" w:rsidR="002036D0" w:rsidRDefault="002036D0">
      <w:r>
        <w:separator/>
      </w:r>
    </w:p>
  </w:footnote>
  <w:footnote w:type="continuationSeparator" w:id="0">
    <w:p w14:paraId="04A7DA24" w14:textId="77777777" w:rsidR="002036D0" w:rsidRDefault="002036D0">
      <w:r>
        <w:continuationSeparator/>
      </w:r>
    </w:p>
  </w:footnote>
  <w:footnote w:type="continuationNotice" w:id="1">
    <w:p w14:paraId="5B262E11" w14:textId="77777777" w:rsidR="002036D0" w:rsidRDefault="002036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A020DC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B425746"/>
    <w:multiLevelType w:val="hybridMultilevel"/>
    <w:tmpl w:val="9D10154A"/>
    <w:lvl w:ilvl="0" w:tplc="2318CECE">
      <w:start w:val="1"/>
      <w:numFmt w:val="decimal"/>
      <w:lvlText w:val="%1."/>
      <w:lvlJc w:val="left"/>
      <w:pPr>
        <w:ind w:left="720" w:hanging="360"/>
      </w:pPr>
    </w:lvl>
    <w:lvl w:ilvl="1" w:tplc="604CB14A">
      <w:start w:val="1"/>
      <w:numFmt w:val="decimal"/>
      <w:lvlText w:val="%2."/>
      <w:lvlJc w:val="left"/>
      <w:pPr>
        <w:ind w:left="720" w:hanging="360"/>
      </w:pPr>
    </w:lvl>
    <w:lvl w:ilvl="2" w:tplc="ED48A024">
      <w:start w:val="1"/>
      <w:numFmt w:val="decimal"/>
      <w:lvlText w:val="%3."/>
      <w:lvlJc w:val="left"/>
      <w:pPr>
        <w:ind w:left="720" w:hanging="360"/>
      </w:pPr>
    </w:lvl>
    <w:lvl w:ilvl="3" w:tplc="25EE7072">
      <w:start w:val="1"/>
      <w:numFmt w:val="decimal"/>
      <w:lvlText w:val="%4."/>
      <w:lvlJc w:val="left"/>
      <w:pPr>
        <w:ind w:left="720" w:hanging="360"/>
      </w:pPr>
    </w:lvl>
    <w:lvl w:ilvl="4" w:tplc="41F253EC">
      <w:start w:val="1"/>
      <w:numFmt w:val="decimal"/>
      <w:lvlText w:val="%5."/>
      <w:lvlJc w:val="left"/>
      <w:pPr>
        <w:ind w:left="720" w:hanging="360"/>
      </w:pPr>
    </w:lvl>
    <w:lvl w:ilvl="5" w:tplc="12AC9246">
      <w:start w:val="1"/>
      <w:numFmt w:val="decimal"/>
      <w:lvlText w:val="%6."/>
      <w:lvlJc w:val="left"/>
      <w:pPr>
        <w:ind w:left="720" w:hanging="360"/>
      </w:pPr>
    </w:lvl>
    <w:lvl w:ilvl="6" w:tplc="2F6A7EFE">
      <w:start w:val="1"/>
      <w:numFmt w:val="decimal"/>
      <w:lvlText w:val="%7."/>
      <w:lvlJc w:val="left"/>
      <w:pPr>
        <w:ind w:left="720" w:hanging="360"/>
      </w:pPr>
    </w:lvl>
    <w:lvl w:ilvl="7" w:tplc="64DA7E22">
      <w:start w:val="1"/>
      <w:numFmt w:val="decimal"/>
      <w:lvlText w:val="%8."/>
      <w:lvlJc w:val="left"/>
      <w:pPr>
        <w:ind w:left="720" w:hanging="360"/>
      </w:pPr>
    </w:lvl>
    <w:lvl w:ilvl="8" w:tplc="671ACD72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455222B3"/>
    <w:multiLevelType w:val="hybridMultilevel"/>
    <w:tmpl w:val="C62AC9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6370297">
    <w:abstractNumId w:val="0"/>
  </w:num>
  <w:num w:numId="2" w16cid:durableId="794983010">
    <w:abstractNumId w:val="2"/>
  </w:num>
  <w:num w:numId="3" w16cid:durableId="4560738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NjCyMDYxtTQ2NTFS0lEKTi0uzszPAykwrAUAh3Bz/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6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vr2szms90v5ef0f3pr0aex2p52wrzvtt5&quot;&gt;Untitled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A52488"/>
    <w:rsid w:val="000023C3"/>
    <w:rsid w:val="0000366F"/>
    <w:rsid w:val="00020F0B"/>
    <w:rsid w:val="0002364D"/>
    <w:rsid w:val="00025F63"/>
    <w:rsid w:val="00032AB1"/>
    <w:rsid w:val="00033EEC"/>
    <w:rsid w:val="000358FD"/>
    <w:rsid w:val="000415EF"/>
    <w:rsid w:val="0006281F"/>
    <w:rsid w:val="000630AA"/>
    <w:rsid w:val="00070ACA"/>
    <w:rsid w:val="0007116D"/>
    <w:rsid w:val="00083994"/>
    <w:rsid w:val="00093A92"/>
    <w:rsid w:val="000A0115"/>
    <w:rsid w:val="000A1750"/>
    <w:rsid w:val="000B1E18"/>
    <w:rsid w:val="000C0E7C"/>
    <w:rsid w:val="000C531D"/>
    <w:rsid w:val="000E31D6"/>
    <w:rsid w:val="00103D53"/>
    <w:rsid w:val="00107863"/>
    <w:rsid w:val="0012032F"/>
    <w:rsid w:val="00126945"/>
    <w:rsid w:val="001332F7"/>
    <w:rsid w:val="001356CA"/>
    <w:rsid w:val="001369ED"/>
    <w:rsid w:val="00141D36"/>
    <w:rsid w:val="00162075"/>
    <w:rsid w:val="001640DA"/>
    <w:rsid w:val="0016492D"/>
    <w:rsid w:val="00164E63"/>
    <w:rsid w:val="00171A21"/>
    <w:rsid w:val="00171B37"/>
    <w:rsid w:val="00184ABC"/>
    <w:rsid w:val="001856DC"/>
    <w:rsid w:val="001B2892"/>
    <w:rsid w:val="001B58AF"/>
    <w:rsid w:val="001B607A"/>
    <w:rsid w:val="001C6697"/>
    <w:rsid w:val="001D3728"/>
    <w:rsid w:val="001D618C"/>
    <w:rsid w:val="001E24F0"/>
    <w:rsid w:val="001E59F6"/>
    <w:rsid w:val="001F1271"/>
    <w:rsid w:val="00200758"/>
    <w:rsid w:val="002036D0"/>
    <w:rsid w:val="00207070"/>
    <w:rsid w:val="00216C36"/>
    <w:rsid w:val="00217A60"/>
    <w:rsid w:val="00223C1F"/>
    <w:rsid w:val="00225E00"/>
    <w:rsid w:val="00226E83"/>
    <w:rsid w:val="002357F6"/>
    <w:rsid w:val="002366A4"/>
    <w:rsid w:val="00242B87"/>
    <w:rsid w:val="00244496"/>
    <w:rsid w:val="00247CE9"/>
    <w:rsid w:val="00251DAF"/>
    <w:rsid w:val="00255851"/>
    <w:rsid w:val="00255B93"/>
    <w:rsid w:val="00263FEA"/>
    <w:rsid w:val="002751CA"/>
    <w:rsid w:val="0028716D"/>
    <w:rsid w:val="00292A30"/>
    <w:rsid w:val="0029432C"/>
    <w:rsid w:val="0029778D"/>
    <w:rsid w:val="002A02D2"/>
    <w:rsid w:val="002A36C4"/>
    <w:rsid w:val="002A4454"/>
    <w:rsid w:val="002A44C1"/>
    <w:rsid w:val="002B0BC8"/>
    <w:rsid w:val="002C2156"/>
    <w:rsid w:val="002C6570"/>
    <w:rsid w:val="002C6905"/>
    <w:rsid w:val="002D111A"/>
    <w:rsid w:val="002D3201"/>
    <w:rsid w:val="002E20AE"/>
    <w:rsid w:val="002F5B5B"/>
    <w:rsid w:val="0030126C"/>
    <w:rsid w:val="00302B1A"/>
    <w:rsid w:val="00303AF5"/>
    <w:rsid w:val="00315D85"/>
    <w:rsid w:val="003700D8"/>
    <w:rsid w:val="00392267"/>
    <w:rsid w:val="003B5904"/>
    <w:rsid w:val="003B636C"/>
    <w:rsid w:val="003C0734"/>
    <w:rsid w:val="003D02DB"/>
    <w:rsid w:val="003D5A1C"/>
    <w:rsid w:val="003E60ED"/>
    <w:rsid w:val="003F4F24"/>
    <w:rsid w:val="004073B9"/>
    <w:rsid w:val="00412AC2"/>
    <w:rsid w:val="00417AA0"/>
    <w:rsid w:val="0043002E"/>
    <w:rsid w:val="00436E40"/>
    <w:rsid w:val="00446B41"/>
    <w:rsid w:val="00450E26"/>
    <w:rsid w:val="00467E7B"/>
    <w:rsid w:val="00470368"/>
    <w:rsid w:val="0047171C"/>
    <w:rsid w:val="00472680"/>
    <w:rsid w:val="0047537A"/>
    <w:rsid w:val="00481C45"/>
    <w:rsid w:val="004A40AB"/>
    <w:rsid w:val="004B1206"/>
    <w:rsid w:val="004B65BE"/>
    <w:rsid w:val="004B7608"/>
    <w:rsid w:val="004C1806"/>
    <w:rsid w:val="004D56FB"/>
    <w:rsid w:val="004D5815"/>
    <w:rsid w:val="004D5EFC"/>
    <w:rsid w:val="004D6DF0"/>
    <w:rsid w:val="004E76FD"/>
    <w:rsid w:val="004F0526"/>
    <w:rsid w:val="004F1DA1"/>
    <w:rsid w:val="004F5AC2"/>
    <w:rsid w:val="00507AD6"/>
    <w:rsid w:val="0051121C"/>
    <w:rsid w:val="005168E0"/>
    <w:rsid w:val="00525B57"/>
    <w:rsid w:val="00532F91"/>
    <w:rsid w:val="00537AAF"/>
    <w:rsid w:val="005437B7"/>
    <w:rsid w:val="00554776"/>
    <w:rsid w:val="00556C49"/>
    <w:rsid w:val="005570C5"/>
    <w:rsid w:val="00560C1D"/>
    <w:rsid w:val="0056353A"/>
    <w:rsid w:val="00594C9A"/>
    <w:rsid w:val="0059702D"/>
    <w:rsid w:val="005A2FF3"/>
    <w:rsid w:val="005A47A4"/>
    <w:rsid w:val="005B02BF"/>
    <w:rsid w:val="005B1467"/>
    <w:rsid w:val="005B52DB"/>
    <w:rsid w:val="005B5ABA"/>
    <w:rsid w:val="005B5D3A"/>
    <w:rsid w:val="005C0121"/>
    <w:rsid w:val="005C123B"/>
    <w:rsid w:val="005C5921"/>
    <w:rsid w:val="005D0254"/>
    <w:rsid w:val="005E260C"/>
    <w:rsid w:val="005E6D82"/>
    <w:rsid w:val="005F7577"/>
    <w:rsid w:val="00617AF6"/>
    <w:rsid w:val="00626B2F"/>
    <w:rsid w:val="00634FB4"/>
    <w:rsid w:val="00644562"/>
    <w:rsid w:val="00651880"/>
    <w:rsid w:val="00651B59"/>
    <w:rsid w:val="00653882"/>
    <w:rsid w:val="00675931"/>
    <w:rsid w:val="00682358"/>
    <w:rsid w:val="006839F8"/>
    <w:rsid w:val="006A6A67"/>
    <w:rsid w:val="006B716D"/>
    <w:rsid w:val="006C144F"/>
    <w:rsid w:val="006E7A3C"/>
    <w:rsid w:val="006F16B9"/>
    <w:rsid w:val="006F45BA"/>
    <w:rsid w:val="006F48A4"/>
    <w:rsid w:val="00700D85"/>
    <w:rsid w:val="00716A3F"/>
    <w:rsid w:val="00722E61"/>
    <w:rsid w:val="007238C9"/>
    <w:rsid w:val="00726697"/>
    <w:rsid w:val="00731793"/>
    <w:rsid w:val="00737961"/>
    <w:rsid w:val="00743A7C"/>
    <w:rsid w:val="00744510"/>
    <w:rsid w:val="00744EAD"/>
    <w:rsid w:val="00751DB7"/>
    <w:rsid w:val="007664C2"/>
    <w:rsid w:val="00776EDA"/>
    <w:rsid w:val="007A21D2"/>
    <w:rsid w:val="007A460F"/>
    <w:rsid w:val="007B1946"/>
    <w:rsid w:val="007B6145"/>
    <w:rsid w:val="007C06B0"/>
    <w:rsid w:val="007C28F9"/>
    <w:rsid w:val="007D14E3"/>
    <w:rsid w:val="007E1B06"/>
    <w:rsid w:val="007E2024"/>
    <w:rsid w:val="007F0FC5"/>
    <w:rsid w:val="007F1DC4"/>
    <w:rsid w:val="007F3C7C"/>
    <w:rsid w:val="00800AA2"/>
    <w:rsid w:val="008107F1"/>
    <w:rsid w:val="0081107B"/>
    <w:rsid w:val="0082011B"/>
    <w:rsid w:val="00825601"/>
    <w:rsid w:val="008340EF"/>
    <w:rsid w:val="0086055B"/>
    <w:rsid w:val="00876393"/>
    <w:rsid w:val="00893F6E"/>
    <w:rsid w:val="008B0203"/>
    <w:rsid w:val="008B7F28"/>
    <w:rsid w:val="008C0AA4"/>
    <w:rsid w:val="008C12D6"/>
    <w:rsid w:val="008D26A8"/>
    <w:rsid w:val="008D2C14"/>
    <w:rsid w:val="008E235C"/>
    <w:rsid w:val="008E64F3"/>
    <w:rsid w:val="008E73FC"/>
    <w:rsid w:val="008E77A9"/>
    <w:rsid w:val="008F4659"/>
    <w:rsid w:val="00901745"/>
    <w:rsid w:val="00901CB3"/>
    <w:rsid w:val="00904842"/>
    <w:rsid w:val="009066AE"/>
    <w:rsid w:val="00906C69"/>
    <w:rsid w:val="009078B3"/>
    <w:rsid w:val="00914667"/>
    <w:rsid w:val="009152DB"/>
    <w:rsid w:val="00916ACA"/>
    <w:rsid w:val="00920B0A"/>
    <w:rsid w:val="009229BC"/>
    <w:rsid w:val="00923699"/>
    <w:rsid w:val="00926250"/>
    <w:rsid w:val="009318A4"/>
    <w:rsid w:val="009350D2"/>
    <w:rsid w:val="00945A40"/>
    <w:rsid w:val="00950425"/>
    <w:rsid w:val="0095712B"/>
    <w:rsid w:val="009741B8"/>
    <w:rsid w:val="00983EAE"/>
    <w:rsid w:val="0099038F"/>
    <w:rsid w:val="00995A7D"/>
    <w:rsid w:val="009A3B9C"/>
    <w:rsid w:val="009B27A5"/>
    <w:rsid w:val="009B6A0F"/>
    <w:rsid w:val="009C38BA"/>
    <w:rsid w:val="009C5D09"/>
    <w:rsid w:val="009C69C6"/>
    <w:rsid w:val="009C6D6A"/>
    <w:rsid w:val="009D4C99"/>
    <w:rsid w:val="009D516B"/>
    <w:rsid w:val="009F1A4C"/>
    <w:rsid w:val="009F3F82"/>
    <w:rsid w:val="00A03CBB"/>
    <w:rsid w:val="00A250B0"/>
    <w:rsid w:val="00A25C54"/>
    <w:rsid w:val="00A37A0E"/>
    <w:rsid w:val="00A37CCF"/>
    <w:rsid w:val="00A52488"/>
    <w:rsid w:val="00A57A3C"/>
    <w:rsid w:val="00A72C57"/>
    <w:rsid w:val="00A85584"/>
    <w:rsid w:val="00A85880"/>
    <w:rsid w:val="00A93A9B"/>
    <w:rsid w:val="00A94931"/>
    <w:rsid w:val="00A94B74"/>
    <w:rsid w:val="00AB0931"/>
    <w:rsid w:val="00AB3128"/>
    <w:rsid w:val="00AB3849"/>
    <w:rsid w:val="00AB6A41"/>
    <w:rsid w:val="00AD3E6D"/>
    <w:rsid w:val="00AD4517"/>
    <w:rsid w:val="00AF159D"/>
    <w:rsid w:val="00AF23B6"/>
    <w:rsid w:val="00B050F6"/>
    <w:rsid w:val="00B11C04"/>
    <w:rsid w:val="00B123DC"/>
    <w:rsid w:val="00B21364"/>
    <w:rsid w:val="00B222FE"/>
    <w:rsid w:val="00B22653"/>
    <w:rsid w:val="00B30A5D"/>
    <w:rsid w:val="00B35C03"/>
    <w:rsid w:val="00B43A25"/>
    <w:rsid w:val="00B551A7"/>
    <w:rsid w:val="00B618B3"/>
    <w:rsid w:val="00B62959"/>
    <w:rsid w:val="00B67D9E"/>
    <w:rsid w:val="00B71694"/>
    <w:rsid w:val="00B8605B"/>
    <w:rsid w:val="00B93013"/>
    <w:rsid w:val="00BA430C"/>
    <w:rsid w:val="00BC2D9F"/>
    <w:rsid w:val="00BC3D17"/>
    <w:rsid w:val="00BC64FA"/>
    <w:rsid w:val="00BC707A"/>
    <w:rsid w:val="00BD5C2E"/>
    <w:rsid w:val="00BD5F45"/>
    <w:rsid w:val="00BD74E4"/>
    <w:rsid w:val="00C02810"/>
    <w:rsid w:val="00C05AC9"/>
    <w:rsid w:val="00C1734C"/>
    <w:rsid w:val="00C24A62"/>
    <w:rsid w:val="00C31B89"/>
    <w:rsid w:val="00C33D68"/>
    <w:rsid w:val="00C35319"/>
    <w:rsid w:val="00C44381"/>
    <w:rsid w:val="00C47E93"/>
    <w:rsid w:val="00C51DBC"/>
    <w:rsid w:val="00C57455"/>
    <w:rsid w:val="00C61781"/>
    <w:rsid w:val="00C622B1"/>
    <w:rsid w:val="00C73A39"/>
    <w:rsid w:val="00C74C2B"/>
    <w:rsid w:val="00C77967"/>
    <w:rsid w:val="00C85F2B"/>
    <w:rsid w:val="00C92E9B"/>
    <w:rsid w:val="00C93A14"/>
    <w:rsid w:val="00CA17A7"/>
    <w:rsid w:val="00CA691B"/>
    <w:rsid w:val="00CB215E"/>
    <w:rsid w:val="00CB3203"/>
    <w:rsid w:val="00CB38AE"/>
    <w:rsid w:val="00CD2512"/>
    <w:rsid w:val="00CE5F84"/>
    <w:rsid w:val="00CE7B93"/>
    <w:rsid w:val="00D01E2F"/>
    <w:rsid w:val="00D0386B"/>
    <w:rsid w:val="00D06E8C"/>
    <w:rsid w:val="00D11BE8"/>
    <w:rsid w:val="00D12CA8"/>
    <w:rsid w:val="00D13416"/>
    <w:rsid w:val="00D244E2"/>
    <w:rsid w:val="00D24AF7"/>
    <w:rsid w:val="00D329B4"/>
    <w:rsid w:val="00D41C91"/>
    <w:rsid w:val="00D43BBB"/>
    <w:rsid w:val="00D6091A"/>
    <w:rsid w:val="00D75647"/>
    <w:rsid w:val="00DA3329"/>
    <w:rsid w:val="00DA3AB3"/>
    <w:rsid w:val="00DB5204"/>
    <w:rsid w:val="00DC3CCC"/>
    <w:rsid w:val="00DC4A3E"/>
    <w:rsid w:val="00DC4A5B"/>
    <w:rsid w:val="00DC666F"/>
    <w:rsid w:val="00DD2650"/>
    <w:rsid w:val="00DE3C43"/>
    <w:rsid w:val="00DE4706"/>
    <w:rsid w:val="00DE4FDD"/>
    <w:rsid w:val="00DE6B63"/>
    <w:rsid w:val="00DE7F7B"/>
    <w:rsid w:val="00DF2345"/>
    <w:rsid w:val="00DF5180"/>
    <w:rsid w:val="00E00402"/>
    <w:rsid w:val="00E14C55"/>
    <w:rsid w:val="00E23914"/>
    <w:rsid w:val="00E42E95"/>
    <w:rsid w:val="00E44211"/>
    <w:rsid w:val="00E47B76"/>
    <w:rsid w:val="00E56FBD"/>
    <w:rsid w:val="00E66155"/>
    <w:rsid w:val="00E716F6"/>
    <w:rsid w:val="00E85DDB"/>
    <w:rsid w:val="00E930C0"/>
    <w:rsid w:val="00EA1DEB"/>
    <w:rsid w:val="00EB009F"/>
    <w:rsid w:val="00ED6496"/>
    <w:rsid w:val="00ED72AA"/>
    <w:rsid w:val="00EE185D"/>
    <w:rsid w:val="00F03C3B"/>
    <w:rsid w:val="00F05786"/>
    <w:rsid w:val="00F144F0"/>
    <w:rsid w:val="00F153B9"/>
    <w:rsid w:val="00F25563"/>
    <w:rsid w:val="00F2594F"/>
    <w:rsid w:val="00F30E27"/>
    <w:rsid w:val="00F31D98"/>
    <w:rsid w:val="00F324F7"/>
    <w:rsid w:val="00F33D2D"/>
    <w:rsid w:val="00F47843"/>
    <w:rsid w:val="00F50379"/>
    <w:rsid w:val="00F5101A"/>
    <w:rsid w:val="00F521E0"/>
    <w:rsid w:val="00F52CAF"/>
    <w:rsid w:val="00F54653"/>
    <w:rsid w:val="00F55094"/>
    <w:rsid w:val="00F56E2B"/>
    <w:rsid w:val="00F6521B"/>
    <w:rsid w:val="00F705A5"/>
    <w:rsid w:val="00F83851"/>
    <w:rsid w:val="00F8721F"/>
    <w:rsid w:val="00F9297A"/>
    <w:rsid w:val="00FA04BE"/>
    <w:rsid w:val="00FA1268"/>
    <w:rsid w:val="00FA77E0"/>
    <w:rsid w:val="00FA7E74"/>
    <w:rsid w:val="00FB75B0"/>
    <w:rsid w:val="00FC1AFF"/>
    <w:rsid w:val="00FC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76687"/>
  <w15:docId w15:val="{16BCE0D2-53FE-4A21-B234-C64549596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263FE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  <w:jc w:val="both"/>
    </w:pPr>
    <w:rPr>
      <w:sz w:val="24"/>
    </w:rPr>
  </w:style>
  <w:style w:type="paragraph" w:customStyle="1" w:styleId="FirstParagraph">
    <w:name w:val="First Paragraph"/>
    <w:basedOn w:val="BodyText"/>
    <w:next w:val="BodyText"/>
    <w:link w:val="FirstParagraphCh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0" w:line="480" w:lineRule="auto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  <w:sz w:val="32"/>
    </w:rPr>
  </w:style>
  <w:style w:type="character" w:customStyle="1" w:styleId="BodyTextChar">
    <w:name w:val="Body Text Char"/>
    <w:basedOn w:val="DefaultParagraphFont"/>
    <w:link w:val="BodyText"/>
    <w:rPr>
      <w:rFonts w:ascii="Times New Roman" w:hAnsi="Times New Roman"/>
    </w:rPr>
  </w:style>
  <w:style w:type="character" w:customStyle="1" w:styleId="FirstParagraphChar">
    <w:name w:val="First Paragraph Char"/>
    <w:basedOn w:val="BodyTextChar"/>
    <w:link w:val="FirstParagraph"/>
    <w:rPr>
      <w:rFonts w:ascii="Times New Roman" w:hAnsi="Times New Roman"/>
    </w:rPr>
  </w:style>
  <w:style w:type="character" w:customStyle="1" w:styleId="EndNoteBibliographyTitleChar">
    <w:name w:val="EndNote Bibliography Title Char"/>
    <w:basedOn w:val="FirstParagraphChar"/>
    <w:link w:val="EndNoteBibliographyTitle"/>
    <w:rPr>
      <w:rFonts w:ascii="Calibri" w:hAnsi="Calibri" w:cs="Calibri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noProof/>
      <w:sz w:val="32"/>
    </w:rPr>
  </w:style>
  <w:style w:type="character" w:customStyle="1" w:styleId="EndNoteBibliographyChar">
    <w:name w:val="EndNote Bibliography Char"/>
    <w:basedOn w:val="FirstParagraphChar"/>
    <w:link w:val="EndNoteBibliography"/>
    <w:rPr>
      <w:rFonts w:ascii="Calibri" w:hAnsi="Calibri" w:cs="Calibri"/>
      <w:noProof/>
      <w:sz w:val="32"/>
    </w:rPr>
  </w:style>
  <w:style w:type="paragraph" w:customStyle="1" w:styleId="PhDNormal">
    <w:name w:val="PhD Normal"/>
    <w:link w:val="PhDNormalChar"/>
    <w:qFormat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Cs w:val="22"/>
      <w:lang w:val="en-AU"/>
    </w:rPr>
  </w:style>
  <w:style w:type="character" w:customStyle="1" w:styleId="PhDNormalChar">
    <w:name w:val="PhD Normal Char"/>
    <w:basedOn w:val="DefaultParagraphFont"/>
    <w:link w:val="PhDNormal"/>
    <w:rPr>
      <w:rFonts w:ascii="Times New Roman" w:eastAsia="Times New Roman" w:hAnsi="Times New Roman" w:cs="Times New Roman"/>
      <w:szCs w:val="22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Header">
    <w:name w:val="header"/>
    <w:basedOn w:val="Normal"/>
    <w:link w:val="HeaderChar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0"/>
    </w:rPr>
  </w:style>
  <w:style w:type="table" w:styleId="TableGrid">
    <w:name w:val="Table Grid"/>
    <w:basedOn w:val="TableNormal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pPr>
      <w:ind w:left="720"/>
      <w:contextualSpacing/>
    </w:pPr>
  </w:style>
  <w:style w:type="paragraph" w:styleId="Revision">
    <w:name w:val="Revision"/>
    <w:hidden/>
    <w:semiHidden/>
    <w:pPr>
      <w:spacing w:after="0"/>
    </w:pPr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Segoe UI" w:hAnsi="Segoe UI" w:cs="Segoe UI"/>
      <w:sz w:val="18"/>
      <w:szCs w:val="18"/>
    </w:rPr>
  </w:style>
  <w:style w:type="character" w:customStyle="1" w:styleId="gnvwddmdl3b">
    <w:name w:val="gnvwddmdl3b"/>
    <w:basedOn w:val="DefaultParagraphFont"/>
    <w:rsid w:val="0012032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03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032F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PlaceholderText">
    <w:name w:val="Placeholder Text"/>
    <w:basedOn w:val="DefaultParagraphFont"/>
    <w:semiHidden/>
    <w:rsid w:val="00C85F2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5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8" Type="http://schemas.openxmlformats.org/officeDocument/2006/relationships/hyperlink" Target="mailto:jack.roberts@connect.qut.edu.au" TargetMode="Externa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theme" Target="theme/theme1.xml"/><Relationship Id="rId20" Type="http://schemas.openxmlformats.org/officeDocument/2006/relationships/image" Target="media/image11.png"/><Relationship Id="rId41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5F2CBA-D289-45A5-A372-4A5F4EF062BE}">
  <we:reference id="f78a3046-9e99-4300-aa2b-5814002b01a2" version="1.55.1.0" store="EXCatalog" storeType="EXCatalog"/>
  <we:alternateReferences>
    <we:reference id="WA104382081" version="1.55.1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8DD9B-C3D4-41EE-BA56-CF6C522C5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Pages>10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lidation of the short form (8 item) PC-QoL instrument, and applicability of use as a health state classification system for a new preference based measure.</vt:lpstr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short form (8 item) PC-QoL instrument, and applicability of use as a health state classification system for a new preference based measure.</dc:title>
  <dc:creator>Jack Roberts, etc etc.</dc:creator>
  <cp:keywords/>
  <cp:lastModifiedBy>Jack Roberts</cp:lastModifiedBy>
  <cp:revision>225</cp:revision>
  <dcterms:created xsi:type="dcterms:W3CDTF">2023-09-01T02:50:00Z</dcterms:created>
  <dcterms:modified xsi:type="dcterms:W3CDTF">2023-12-2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y-author">
    <vt:lpwstr/>
  </property>
  <property fmtid="{D5CDD505-2E9C-101B-9397-08002B2CF9AE}" pid="5" name="editor">
    <vt:lpwstr>visual</vt:lpwstr>
  </property>
  <property fmtid="{D5CDD505-2E9C-101B-9397-08002B2CF9AE}" pid="6" name="execute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toc-title">
    <vt:lpwstr>Table of contents</vt:lpwstr>
  </property>
  <property fmtid="{D5CDD505-2E9C-101B-9397-08002B2CF9AE}" pid="12" name="ZOTERO_PREF_2">
    <vt:lpwstr>cJournalAbbreviations" value="true"/&gt;&lt;/prefs&gt;&lt;/data&gt;</vt:lpwstr>
  </property>
  <property fmtid="{D5CDD505-2E9C-101B-9397-08002B2CF9AE}" pid="13" name="ZOTERO_PREF_1">
    <vt:lpwstr>&lt;data data-version="3" zotero-version="6.0.26"&gt;&lt;session id="isQMQ7Gj"/&gt;&lt;style id="http://www.zotero.org/styles/quality-of-life-research" hasBibliography="1" bibliographyStyleHasBeenSet="1"/&gt;&lt;prefs&gt;&lt;pref name="fieldType" value="Field"/&gt;&lt;pref name="automati</vt:lpwstr>
  </property>
</Properties>
</file>